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28AB0" w14:textId="01AC3DA7" w:rsidR="003C0A8D" w:rsidRPr="00B161C4" w:rsidRDefault="006F7706" w:rsidP="006F7706">
      <w:pPr>
        <w:suppressLineNumbers/>
        <w:spacing w:line="48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B161C4">
        <w:rPr>
          <w:rFonts w:ascii="Arial" w:hAnsi="Arial" w:cs="Arial"/>
          <w:b/>
          <w:color w:val="000000" w:themeColor="text1"/>
          <w:szCs w:val="20"/>
          <w:lang w:val="en-US"/>
        </w:rPr>
        <w:t>Table S2. Selected features after dimension reduction for the prediction of lymph node involvement (LNI), extracapsular extension (ECE), and Gleason score (GS).</w:t>
      </w:r>
      <w:r w:rsidRPr="00B161C4">
        <w:rPr>
          <w:rFonts w:ascii="Arial" w:hAnsi="Arial" w:cs="Arial"/>
          <w:b/>
          <w:color w:val="000000" w:themeColor="text1"/>
          <w:szCs w:val="20"/>
          <w:lang w:val="en-US"/>
        </w:rPr>
        <w:br/>
      </w:r>
      <w:r w:rsidRPr="00B161C4">
        <w:rPr>
          <w:rFonts w:ascii="Arial" w:hAnsi="Arial" w:cs="Arial"/>
          <w:color w:val="000000" w:themeColor="text1"/>
          <w:szCs w:val="20"/>
          <w:lang w:val="en-US"/>
        </w:rPr>
        <w:t xml:space="preserve">Derived from a Random Forest </w:t>
      </w:r>
      <w:r w:rsidR="003C0A8D" w:rsidRPr="00B161C4">
        <w:rPr>
          <w:rFonts w:ascii="Arial" w:hAnsi="Arial" w:cs="Arial"/>
          <w:color w:val="000000" w:themeColor="text1"/>
          <w:szCs w:val="20"/>
          <w:lang w:val="en-US"/>
        </w:rPr>
        <w:t xml:space="preserve">and Logistic Regression </w:t>
      </w:r>
      <w:r w:rsidRPr="00B161C4">
        <w:rPr>
          <w:rFonts w:ascii="Arial" w:hAnsi="Arial" w:cs="Arial"/>
          <w:color w:val="000000" w:themeColor="text1"/>
          <w:szCs w:val="20"/>
          <w:lang w:val="en-US"/>
        </w:rPr>
        <w:t>using different machine-learning configurations (Table 1).</w:t>
      </w:r>
      <w:r w:rsidR="003C0A8D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 </w:t>
      </w:r>
    </w:p>
    <w:tbl>
      <w:tblPr>
        <w:tblW w:w="14534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701"/>
        <w:gridCol w:w="1843"/>
        <w:gridCol w:w="6170"/>
      </w:tblGrid>
      <w:tr w:rsidR="00B161C4" w:rsidRPr="00B161C4" w14:paraId="4EA817C5" w14:textId="77777777" w:rsidTr="00162C0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14FA58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LNI - R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D4C0AF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LNI - L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F0D4B1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ECE - R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1C38FB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ECE - L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C2D53D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GS - RF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7B8B9E" w14:textId="77777777" w:rsidR="003C0A8D" w:rsidRPr="00B161C4" w:rsidRDefault="003C0A8D" w:rsidP="00162C0A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  <w:lang w:eastAsia="nl-NL"/>
              </w:rPr>
              <w:t>GS - LR</w:t>
            </w:r>
          </w:p>
        </w:tc>
      </w:tr>
      <w:tr w:rsidR="00B161C4" w:rsidRPr="00B161C4" w14:paraId="228E539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4C5A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Least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F260E" w14:textId="1A8D1BE4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Approximate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3BC2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Grey level non uniformity GLSZM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1E0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Grey level non uniformity GLSZM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E86F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Volum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C1B4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Inverse difference moment normalised.2</w:t>
            </w:r>
          </w:p>
        </w:tc>
      </w:tr>
      <w:tr w:rsidR="00B161C4" w:rsidRPr="00420B8A" w14:paraId="006EFF0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8F96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entr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4AFC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urf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8F49C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CD3CB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60BC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pproximate volum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DD27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1</w:t>
            </w:r>
          </w:p>
        </w:tc>
      </w:tr>
      <w:tr w:rsidR="00B161C4" w:rsidRPr="00420B8A" w14:paraId="069D068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AC8C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Cluster shade.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518D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east axis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7BFC8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5524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urfac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1E93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2</w:t>
            </w:r>
          </w:p>
        </w:tc>
      </w:tr>
      <w:tr w:rsidR="00B161C4" w:rsidRPr="00B161C4" w14:paraId="08EE275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116B4" w14:textId="77777777" w:rsidR="003C0A8D" w:rsidRPr="00B161C4" w:rsidRDefault="003C0A8D" w:rsidP="003C0A8D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0DC2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Integrated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B433A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EC73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pherical disproportion</w:t>
            </w:r>
          </w:p>
        </w:tc>
      </w:tr>
      <w:tr w:rsidR="00B161C4" w:rsidRPr="00B161C4" w14:paraId="7784DFE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8B0BE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124F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En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FD90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32B0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6310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phericity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323E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5E38656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FA233" w14:textId="77777777" w:rsidR="003C0A8D" w:rsidRPr="00B161C4" w:rsidRDefault="003C0A8D" w:rsidP="003C0A8D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E585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Volume at int fractio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0DFD2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754A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enter of mass shift</w:t>
            </w:r>
          </w:p>
        </w:tc>
      </w:tr>
      <w:tr w:rsidR="00B161C4" w:rsidRPr="00B161C4" w14:paraId="588DA78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84571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CCC0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Difference vol at int f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C096E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26F1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Maximum 3D diameter</w:t>
            </w:r>
          </w:p>
        </w:tc>
      </w:tr>
      <w:tr w:rsidR="00B161C4" w:rsidRPr="00B161C4" w14:paraId="55DC34E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14A93" w14:textId="77777777" w:rsidR="003C0A8D" w:rsidRPr="00B161C4" w:rsidRDefault="003C0A8D" w:rsidP="003C0A8D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6C3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Energy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2B2EF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77257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A1C4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Major axis length</w:t>
            </w:r>
          </w:p>
        </w:tc>
      </w:tr>
      <w:tr w:rsidR="00B161C4" w:rsidRPr="00B161C4" w14:paraId="5701B30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72D1A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A49C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maxim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E84B4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5ECF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east axis length</w:t>
            </w:r>
          </w:p>
        </w:tc>
      </w:tr>
      <w:tr w:rsidR="00B161C4" w:rsidRPr="00B161C4" w14:paraId="5A3B38D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CE209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867B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F6F1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55AD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Elongation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B88C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67BBAE2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0AEBB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C03D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um 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D1D83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1F778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F780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Vol density AABB</w:t>
            </w:r>
          </w:p>
        </w:tc>
      </w:tr>
      <w:tr w:rsidR="00B161C4" w:rsidRPr="00B161C4" w14:paraId="2E30A0B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50EAC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0A3A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ngular second mo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3A007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EFC4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tegrated intensity</w:t>
            </w:r>
          </w:p>
        </w:tc>
      </w:tr>
      <w:tr w:rsidR="00B161C4" w:rsidRPr="00B161C4" w14:paraId="0B35495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3129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CA02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rre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85FE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38D5E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2F2F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Morans I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FC0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58A57779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BCE5A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7FF3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luster sh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643B0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F69A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ocal intensity peak</w:t>
            </w:r>
          </w:p>
        </w:tc>
      </w:tr>
      <w:tr w:rsidR="00B161C4" w:rsidRPr="00B161C4" w14:paraId="6FF00AE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54794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7E4D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entropy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1D68D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0DB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Kurtosi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E91E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216786F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F44EA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3AEB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rrelation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32116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92B13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648E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Quartile coefficient</w:t>
            </w:r>
          </w:p>
        </w:tc>
      </w:tr>
      <w:tr w:rsidR="00B161C4" w:rsidRPr="00B161C4" w14:paraId="1F43B18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131F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64C6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luster shade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D374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E530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Volume at int fraction 90</w:t>
            </w:r>
          </w:p>
        </w:tc>
      </w:tr>
      <w:tr w:rsidR="00B161C4" w:rsidRPr="00420B8A" w14:paraId="0D825DB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E18D5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B4AD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3F5EC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E565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Difference vol at int fraction</w:t>
            </w:r>
          </w:p>
        </w:tc>
      </w:tr>
      <w:tr w:rsidR="00B161C4" w:rsidRPr="00B161C4" w14:paraId="714F58E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2B5E2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88EF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Inverse difference moment normalised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1A133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20AF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kewness.1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AFB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0A16B44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3BE9D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4553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50F92" w14:textId="77777777" w:rsidR="003C0A8D" w:rsidRPr="00B161C4" w:rsidRDefault="003C0A8D" w:rsidP="003C0A8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314B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Kurtosis.1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E0DD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4EFBDAD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EA4D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79E6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4D9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21F5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869B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Quartile coefficient.1</w:t>
            </w:r>
          </w:p>
        </w:tc>
      </w:tr>
      <w:tr w:rsidR="00B161C4" w:rsidRPr="00B161C4" w14:paraId="1EFEF97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7F3C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0DD0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D5D4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FEB3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Energy.1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FA44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458DE09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4F56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6C8C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1771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3D1A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Maximum histogram gradient</w:t>
            </w:r>
          </w:p>
        </w:tc>
      </w:tr>
      <w:tr w:rsidR="00B161C4" w:rsidRPr="00B161C4" w14:paraId="19621FB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D9EE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5D78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entropy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A97E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18F4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maximum</w:t>
            </w:r>
          </w:p>
        </w:tc>
      </w:tr>
      <w:tr w:rsidR="00B161C4" w:rsidRPr="00B161C4" w14:paraId="7E93014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7543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5DC2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BA3C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6DA7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entropy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6F00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67F3B1D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3E3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4D4A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EE25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DC4C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ifference entropy</w:t>
            </w:r>
          </w:p>
        </w:tc>
      </w:tr>
      <w:tr w:rsidR="00B161C4" w:rsidRPr="00B161C4" w14:paraId="6A31878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B000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D658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D13D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DBA4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um entropy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FF3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724BF7C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845E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F0AF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size non unifor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52B6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E0D2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ngular second moment</w:t>
            </w:r>
          </w:p>
        </w:tc>
      </w:tr>
      <w:tr w:rsidR="00B161C4" w:rsidRPr="00B161C4" w14:paraId="72182E8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E35E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6804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size 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35DA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CF5A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</w:t>
            </w:r>
          </w:p>
        </w:tc>
      </w:tr>
      <w:tr w:rsidR="00B161C4" w:rsidRPr="00B161C4" w14:paraId="6D5A231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CDED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E693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size non uniformity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79E9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C4D3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</w:t>
            </w:r>
          </w:p>
        </w:tc>
      </w:tr>
      <w:tr w:rsidR="00B161C4" w:rsidRPr="00B161C4" w14:paraId="7BB7FFD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0547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5148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arseness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03F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32C9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783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</w:t>
            </w:r>
          </w:p>
        </w:tc>
      </w:tr>
      <w:tr w:rsidR="00B161C4" w:rsidRPr="00B161C4" w14:paraId="29BC74F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ED2E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E45E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arseness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D9D0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D8F7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5F9D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luster shad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D66C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420B8A" w14:paraId="362E03D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0536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C027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arge distance emphasis gldz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8431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370D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econd measure of information correlation</w:t>
            </w:r>
          </w:p>
        </w:tc>
      </w:tr>
      <w:tr w:rsidR="00B161C4" w:rsidRPr="00B161C4" w14:paraId="1BC8001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607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7782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</w:t>
            </w:r>
            <w:proofErr w:type="spellStart"/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gldz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9FC6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52C7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maximum.1</w:t>
            </w:r>
          </w:p>
        </w:tc>
      </w:tr>
      <w:tr w:rsidR="00B161C4" w:rsidRPr="00B161C4" w14:paraId="291EB2A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9309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961A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normalized </w:t>
            </w:r>
            <w:proofErr w:type="spellStart"/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gldzm</w:t>
            </w:r>
            <w:proofErr w:type="spellEnd"/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40CE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entropy.1</w:t>
            </w:r>
          </w:p>
        </w:tc>
      </w:tr>
      <w:tr w:rsidR="00B161C4" w:rsidRPr="00B161C4" w14:paraId="6A152AA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9BE1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E3C0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variance </w:t>
            </w:r>
            <w:proofErr w:type="spellStart"/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gldz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1401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5907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ngular second moment.1</w:t>
            </w:r>
          </w:p>
        </w:tc>
      </w:tr>
      <w:tr w:rsidR="00B161C4" w:rsidRPr="00B161C4" w14:paraId="5E75349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1622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FD2E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distance entropy gldz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9D1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B3FA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.1</w:t>
            </w:r>
          </w:p>
        </w:tc>
      </w:tr>
      <w:tr w:rsidR="00B161C4" w:rsidRPr="00B161C4" w14:paraId="5E8D05C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07A8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93A7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arge distance emphasis gldzm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2A7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DE52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1</w:t>
            </w:r>
          </w:p>
        </w:tc>
      </w:tr>
      <w:tr w:rsidR="00B161C4" w:rsidRPr="00B161C4" w14:paraId="6334DA8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3596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lastRenderedPageBreak/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930B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E98B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5CC8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Inverse variance.1</w:t>
            </w:r>
          </w:p>
        </w:tc>
      </w:tr>
      <w:tr w:rsidR="00B161C4" w:rsidRPr="00B161C4" w14:paraId="5AD54C4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FFA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C40C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normalized gldzm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E0B2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Correlation.1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EB07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2B6D87B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D1C4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2EF1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variance gldzm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B25A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FC7B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maximum.2</w:t>
            </w:r>
          </w:p>
        </w:tc>
      </w:tr>
      <w:tr w:rsidR="00B161C4" w:rsidRPr="00B161C4" w14:paraId="6D1E41E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CD90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E3E4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7083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4416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entropy.2</w:t>
            </w:r>
          </w:p>
        </w:tc>
      </w:tr>
      <w:tr w:rsidR="00B161C4" w:rsidRPr="00B161C4" w14:paraId="5DE3D8E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2C57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EF10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Dependence count non unifor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252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D26C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um entropy.2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48AF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18DCC2D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5188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A70C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60AB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5E8B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ngular second moment.2</w:t>
            </w:r>
          </w:p>
        </w:tc>
      </w:tr>
      <w:tr w:rsidR="00B161C4" w:rsidRPr="00B161C4" w14:paraId="07CB190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A90B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E663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42C7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B8F7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.2</w:t>
            </w:r>
          </w:p>
        </w:tc>
      </w:tr>
      <w:tr w:rsidR="00B161C4" w:rsidRPr="00B161C4" w14:paraId="178633F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BEAC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98CF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non uniformity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2731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6278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2</w:t>
            </w:r>
          </w:p>
        </w:tc>
      </w:tr>
      <w:tr w:rsidR="00B161C4" w:rsidRPr="00B161C4" w14:paraId="71A177C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3613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664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non uniformity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FB5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2F4A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variance.2</w:t>
            </w:r>
          </w:p>
        </w:tc>
      </w:tr>
      <w:tr w:rsidR="00B161C4" w:rsidRPr="00B161C4" w14:paraId="4EF906C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DBC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A4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tropy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B84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2DBD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luster shade.2</w:t>
            </w:r>
          </w:p>
        </w:tc>
      </w:tr>
      <w:tr w:rsidR="00B161C4" w:rsidRPr="00420B8A" w14:paraId="4E8DF799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5A5F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D760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607A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1012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589A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First measure of information correlation.2</w:t>
            </w:r>
          </w:p>
        </w:tc>
      </w:tr>
      <w:tr w:rsidR="00B161C4" w:rsidRPr="00420B8A" w14:paraId="6BA86B2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08A1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D6DB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6E08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01C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E0CA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econd measure of information correlation.2</w:t>
            </w:r>
          </w:p>
        </w:tc>
      </w:tr>
      <w:tr w:rsidR="00B161C4" w:rsidRPr="00B161C4" w14:paraId="06E18E5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4E87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77AA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8DC1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12C0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2430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maximum.3</w:t>
            </w:r>
          </w:p>
        </w:tc>
      </w:tr>
      <w:tr w:rsidR="00B161C4" w:rsidRPr="00B161C4" w14:paraId="50C180E9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ED87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2B81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D8E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9EBE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D12A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Joint entropy.3</w:t>
            </w:r>
          </w:p>
        </w:tc>
      </w:tr>
      <w:tr w:rsidR="00B161C4" w:rsidRPr="00B161C4" w14:paraId="64067D1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B483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ED44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18CC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21C2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F2C6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.3</w:t>
            </w:r>
          </w:p>
        </w:tc>
      </w:tr>
      <w:tr w:rsidR="00B161C4" w:rsidRPr="00B161C4" w14:paraId="3E978F2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B001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ED5B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A584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A54F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B78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3</w:t>
            </w:r>
          </w:p>
        </w:tc>
      </w:tr>
      <w:tr w:rsidR="00B161C4" w:rsidRPr="00B161C4" w14:paraId="37EEF9F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B043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D64E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5EC1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EB18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C6D7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rrelation.3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052A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420B8A" w14:paraId="4F58C2F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8BF9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AE08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5026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ABF7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087D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First measure of information correlation.3</w:t>
            </w:r>
          </w:p>
        </w:tc>
      </w:tr>
      <w:tr w:rsidR="00B161C4" w:rsidRPr="00420B8A" w14:paraId="504EB20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D23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48E9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F1DA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197F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FA1C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econd measure of information correlation.3</w:t>
            </w:r>
          </w:p>
        </w:tc>
      </w:tr>
      <w:tr w:rsidR="00B161C4" w:rsidRPr="00B161C4" w14:paraId="24D6FD2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099B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7211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DF83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8A6C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40F9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Joint entropy.4</w:t>
            </w:r>
          </w:p>
        </w:tc>
      </w:tr>
      <w:tr w:rsidR="00B161C4" w:rsidRPr="00B161C4" w14:paraId="22AA523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9BCB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8CD1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179D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C492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0514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Angular second moment.4</w:t>
            </w:r>
          </w:p>
        </w:tc>
      </w:tr>
      <w:tr w:rsidR="00B161C4" w:rsidRPr="00B161C4" w14:paraId="03BF281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1619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90A7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3246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8BE4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8F72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.4</w:t>
            </w:r>
          </w:p>
        </w:tc>
      </w:tr>
      <w:tr w:rsidR="00B161C4" w:rsidRPr="00B161C4" w14:paraId="016D8F2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2547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F766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F36F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BCBB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2F13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4</w:t>
            </w:r>
          </w:p>
        </w:tc>
      </w:tr>
      <w:tr w:rsidR="00B161C4" w:rsidRPr="00B161C4" w14:paraId="0253589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869B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C2F9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B0D0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E7B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8FBD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normalised.5</w:t>
            </w:r>
          </w:p>
        </w:tc>
      </w:tr>
      <w:tr w:rsidR="00B161C4" w:rsidRPr="00B161C4" w14:paraId="0F5F6E9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9F2F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9E4D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CDC0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2D7A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8285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Inverse difference moment normalised.5</w:t>
            </w:r>
          </w:p>
        </w:tc>
      </w:tr>
      <w:tr w:rsidR="00B161C4" w:rsidRPr="00B161C4" w14:paraId="455B4C2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15A8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C0E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1087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F8E6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7144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rrelation.5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2DD2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420B8A" w14:paraId="0E7A12C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5615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4130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AFE3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825F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4D98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First measure of information correlation.5</w:t>
            </w:r>
          </w:p>
        </w:tc>
      </w:tr>
      <w:tr w:rsidR="00B161C4" w:rsidRPr="00B161C4" w14:paraId="43BAA3E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FCE2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4E19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06BC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4658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8900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Short run emphasis</w:t>
            </w:r>
          </w:p>
        </w:tc>
      </w:tr>
      <w:tr w:rsidR="00B161C4" w:rsidRPr="00B161C4" w14:paraId="1F039C8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FA24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135D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B4DD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6686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F365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ong runs emphasis</w:t>
            </w:r>
          </w:p>
        </w:tc>
      </w:tr>
      <w:tr w:rsidR="00B161C4" w:rsidRPr="00420B8A" w14:paraId="2809348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92F2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3B16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9B76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CBA7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B145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hort run low grey level emphasis</w:t>
            </w:r>
          </w:p>
        </w:tc>
      </w:tr>
      <w:tr w:rsidR="00B161C4" w:rsidRPr="00420B8A" w14:paraId="0AF8ED0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061A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00CC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618F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86E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0B69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normalized</w:t>
            </w:r>
          </w:p>
        </w:tc>
      </w:tr>
      <w:tr w:rsidR="00B161C4" w:rsidRPr="00B161C4" w14:paraId="3C09EFC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A3EA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1371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C868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233A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4472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Run length non uniformity</w:t>
            </w:r>
          </w:p>
        </w:tc>
      </w:tr>
      <w:tr w:rsidR="00B161C4" w:rsidRPr="00B161C4" w14:paraId="50A9FA4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01B2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F798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6AE6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E58C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0813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variance</w:t>
            </w:r>
          </w:p>
        </w:tc>
      </w:tr>
      <w:tr w:rsidR="00B161C4" w:rsidRPr="00B161C4" w14:paraId="5CE93FE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3C48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701C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BF28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3161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2E79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entropy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B5C1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1200BC9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4DDA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72E2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143C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25EC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A830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ong runs emphasis.1</w:t>
            </w:r>
          </w:p>
        </w:tc>
      </w:tr>
      <w:tr w:rsidR="00B161C4" w:rsidRPr="00B161C4" w14:paraId="5032996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FD70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9102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D24C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9794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E8A7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1</w:t>
            </w:r>
          </w:p>
        </w:tc>
      </w:tr>
      <w:tr w:rsidR="00B161C4" w:rsidRPr="00B161C4" w14:paraId="07C8603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3B14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5A93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A9A4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E293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08B2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percentage.1</w:t>
            </w:r>
          </w:p>
        </w:tc>
      </w:tr>
      <w:tr w:rsidR="00B161C4" w:rsidRPr="00B161C4" w14:paraId="21F8A85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1002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03CB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5790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06E1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B2CF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ong runs emphasis.2</w:t>
            </w:r>
          </w:p>
        </w:tc>
      </w:tr>
      <w:tr w:rsidR="00B161C4" w:rsidRPr="00420B8A" w14:paraId="2E7FC20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EFCA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0685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FB63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EF37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EE3A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hort run low grey level emphasis.2</w:t>
            </w:r>
          </w:p>
        </w:tc>
      </w:tr>
      <w:tr w:rsidR="00B161C4" w:rsidRPr="00420B8A" w14:paraId="67E2604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349E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7081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D7CC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8706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DDDC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normalized.2</w:t>
            </w:r>
          </w:p>
        </w:tc>
      </w:tr>
      <w:tr w:rsidR="00B161C4" w:rsidRPr="00B161C4" w14:paraId="63F5056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4721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99E3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7974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406F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D03B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Run length non uniformity.2</w:t>
            </w:r>
          </w:p>
        </w:tc>
      </w:tr>
      <w:tr w:rsidR="00B161C4" w:rsidRPr="00B161C4" w14:paraId="6B203DA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C626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7250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3D5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F7D4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6C91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entropy.2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C5FB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135DE01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A118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F243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CFFF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554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C04B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3</w:t>
            </w:r>
          </w:p>
        </w:tc>
      </w:tr>
      <w:tr w:rsidR="00B161C4" w:rsidRPr="00B161C4" w14:paraId="2CD1281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A6C4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8DA2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5D5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86B9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563C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Grey level non uniformity.4</w:t>
            </w:r>
          </w:p>
        </w:tc>
      </w:tr>
      <w:tr w:rsidR="00B161C4" w:rsidRPr="00B161C4" w14:paraId="49B56926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C356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88C1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38E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AA77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638F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4</w:t>
            </w:r>
          </w:p>
        </w:tc>
      </w:tr>
      <w:tr w:rsidR="00B161C4" w:rsidRPr="00B161C4" w14:paraId="168A1D8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FC0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55FA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467C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F429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BA01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Run length non uniformity.5</w:t>
            </w:r>
          </w:p>
        </w:tc>
      </w:tr>
      <w:tr w:rsidR="00B161C4" w:rsidRPr="00420B8A" w14:paraId="19FDE6B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C79B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67D5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2F88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513E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A76D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Large zone high grey level emphasis</w:t>
            </w:r>
          </w:p>
        </w:tc>
      </w:tr>
      <w:tr w:rsidR="00B161C4" w:rsidRPr="00420B8A" w14:paraId="549C2DC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9587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4BB5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3726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816F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58A6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GLSZM</w:t>
            </w:r>
          </w:p>
        </w:tc>
      </w:tr>
      <w:tr w:rsidR="00B161C4" w:rsidRPr="00420B8A" w14:paraId="25DCB2A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4C4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349D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5324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6677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D323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normalized GLSZM</w:t>
            </w:r>
          </w:p>
        </w:tc>
      </w:tr>
      <w:tr w:rsidR="00B161C4" w:rsidRPr="00B161C4" w14:paraId="6DFC7E5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EE43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5341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C661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482D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CB58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Zone size entropy</w:t>
            </w:r>
          </w:p>
        </w:tc>
      </w:tr>
      <w:tr w:rsidR="00B161C4" w:rsidRPr="00B161C4" w14:paraId="0C4A85A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8A7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B352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3CB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30F0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34CE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mall zone emphasis.1</w:t>
            </w:r>
          </w:p>
        </w:tc>
      </w:tr>
      <w:tr w:rsidR="00B161C4" w:rsidRPr="00B161C4" w14:paraId="361B80F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6069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7040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1629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03EF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BF96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arge zone emphasis.1</w:t>
            </w:r>
          </w:p>
        </w:tc>
      </w:tr>
      <w:tr w:rsidR="00B161C4" w:rsidRPr="00420B8A" w14:paraId="271D1E3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F657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34E2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93D0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704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DC6B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Large zone high grey level emphasis.1</w:t>
            </w:r>
          </w:p>
        </w:tc>
      </w:tr>
      <w:tr w:rsidR="00B161C4" w:rsidRPr="00B161C4" w14:paraId="69E056B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D05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D258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4E56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0D5C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6838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Zone size non uniformity.1</w:t>
            </w:r>
          </w:p>
        </w:tc>
      </w:tr>
      <w:tr w:rsidR="00B161C4" w:rsidRPr="00420B8A" w14:paraId="5C78878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A81F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8CD6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BC43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4A61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3935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GLSZM.2</w:t>
            </w:r>
          </w:p>
        </w:tc>
      </w:tr>
      <w:tr w:rsidR="00B161C4" w:rsidRPr="00B161C4" w14:paraId="4C58AB4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37FB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6474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9151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A998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F994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Zone size non uniformity.2</w:t>
            </w:r>
          </w:p>
        </w:tc>
      </w:tr>
      <w:tr w:rsidR="00B161C4" w:rsidRPr="00B161C4" w14:paraId="39ECBDF8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EFB1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35B5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455C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C711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A599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size entropy.2</w:t>
            </w:r>
          </w:p>
        </w:tc>
      </w:tr>
      <w:tr w:rsidR="00B161C4" w:rsidRPr="00B161C4" w14:paraId="21182C7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0961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A65F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59EE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CC66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50F4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arsenes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7DBC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2B523E8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F187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A666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7105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C0AF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E7D2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ntrast.6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3201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71B137C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4F79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C1B9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AB29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1283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F862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Busynes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D31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74F3A1C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4C08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9E32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C94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C290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F45E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arseness.1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90C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4E3ACF5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2D3D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4E87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8155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8B10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D543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Coarseness.2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535B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</w:tr>
      <w:tr w:rsidR="00B161C4" w:rsidRPr="00B161C4" w14:paraId="7A429D9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8A2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1D72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9030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7405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B7CE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Small distance emphasis GLDZM</w:t>
            </w:r>
          </w:p>
        </w:tc>
      </w:tr>
      <w:tr w:rsidR="00B161C4" w:rsidRPr="00B161C4" w14:paraId="740F2E5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4086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48A3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7AF3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A547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6E72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arge distance emphasis GLDZM</w:t>
            </w:r>
          </w:p>
        </w:tc>
      </w:tr>
      <w:tr w:rsidR="00B161C4" w:rsidRPr="00420B8A" w14:paraId="515DD7D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2AC8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0C17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B65C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B36F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86EC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Small distance low grey level emphasis GLDZM</w:t>
            </w:r>
          </w:p>
        </w:tc>
      </w:tr>
      <w:tr w:rsidR="00B161C4" w:rsidRPr="00420B8A" w14:paraId="7F021F6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DA14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102A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F7CB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F325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C367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GLDZM</w:t>
            </w:r>
          </w:p>
        </w:tc>
      </w:tr>
      <w:tr w:rsidR="00B161C4" w:rsidRPr="00420B8A" w14:paraId="1F184DF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CEC2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B326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9B51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62AF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B5BA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normalized GLDZM</w:t>
            </w:r>
          </w:p>
        </w:tc>
      </w:tr>
      <w:tr w:rsidR="00B161C4" w:rsidRPr="00420B8A" w14:paraId="31F48B25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4DCD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82C1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F88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1192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E31A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</w:t>
            </w:r>
          </w:p>
        </w:tc>
      </w:tr>
      <w:tr w:rsidR="00B161C4" w:rsidRPr="00420B8A" w14:paraId="6FE6E2D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AE75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A4A8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9E6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CC95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4239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normalized GLDZM</w:t>
            </w:r>
          </w:p>
        </w:tc>
      </w:tr>
      <w:tr w:rsidR="00B161C4" w:rsidRPr="00B161C4" w14:paraId="6C089E8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8999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9D15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FA32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31F1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D260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Grey level variance GLDZM</w:t>
            </w:r>
          </w:p>
        </w:tc>
      </w:tr>
      <w:tr w:rsidR="00B161C4" w:rsidRPr="00B161C4" w14:paraId="43BCC77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58B0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3BFE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5960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A2CB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33B7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distance variance GLDZM</w:t>
            </w:r>
          </w:p>
        </w:tc>
      </w:tr>
      <w:tr w:rsidR="00B161C4" w:rsidRPr="00B161C4" w14:paraId="1F5FE57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C7FB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C496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8B78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692D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BE3D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Zone distance entropy GLDZM</w:t>
            </w:r>
          </w:p>
        </w:tc>
      </w:tr>
      <w:tr w:rsidR="00B161C4" w:rsidRPr="00420B8A" w14:paraId="166416B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257C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E2F7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F5DE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1CB1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A2F4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1</w:t>
            </w:r>
          </w:p>
        </w:tc>
      </w:tr>
      <w:tr w:rsidR="00B161C4" w:rsidRPr="00420B8A" w14:paraId="10718CC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89AF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CB9F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6E4D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6CB9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D9A3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GLDZM.2</w:t>
            </w:r>
          </w:p>
        </w:tc>
      </w:tr>
      <w:tr w:rsidR="00B161C4" w:rsidRPr="00420B8A" w14:paraId="610845DA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206C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BF13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29A4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5B65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1F17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GLDZM.2</w:t>
            </w:r>
          </w:p>
        </w:tc>
      </w:tr>
      <w:tr w:rsidR="00B161C4" w:rsidRPr="00420B8A" w14:paraId="578AEA54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CB92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8CC4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1FDA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D20E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2FB2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Zone distance non uniformity normalized GLDZM.2</w:t>
            </w:r>
          </w:p>
        </w:tc>
      </w:tr>
      <w:tr w:rsidR="00B161C4" w:rsidRPr="00B161C4" w14:paraId="332B846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C717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9604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F8EA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FCCF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62F9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Zone distance variance GLDZM.2</w:t>
            </w:r>
          </w:p>
        </w:tc>
      </w:tr>
      <w:tr w:rsidR="00B161C4" w:rsidRPr="00B161C4" w14:paraId="5DC19BB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2214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388C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3B21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39D6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A671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Low dependence emphasis</w:t>
            </w:r>
          </w:p>
        </w:tc>
      </w:tr>
      <w:tr w:rsidR="00B161C4" w:rsidRPr="00420B8A" w14:paraId="4AD1137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EDA4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97F43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3E52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B3C1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D5BA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Grey level non uniformity normalized.6</w:t>
            </w:r>
          </w:p>
        </w:tc>
      </w:tr>
      <w:tr w:rsidR="00B161C4" w:rsidRPr="00B161C4" w14:paraId="026C460C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3BBB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5BB1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6559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F4B1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0904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Dependence count non uniformity</w:t>
            </w:r>
          </w:p>
        </w:tc>
      </w:tr>
      <w:tr w:rsidR="00B161C4" w:rsidRPr="00420B8A" w14:paraId="1B66A2B7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7F8C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FA98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7C2F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E46A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A64B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Dependence count non uniformity normalized</w:t>
            </w:r>
          </w:p>
        </w:tc>
      </w:tr>
      <w:tr w:rsidR="00B161C4" w:rsidRPr="00B161C4" w14:paraId="13E8E28F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CFEF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E950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765E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D82F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6507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Dependence count entropy</w:t>
            </w:r>
          </w:p>
        </w:tc>
      </w:tr>
      <w:tr w:rsidR="00B161C4" w:rsidRPr="00B161C4" w14:paraId="31B24A70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843D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E87C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C023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DA37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3E70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ergy</w:t>
            </w:r>
          </w:p>
        </w:tc>
      </w:tr>
      <w:tr w:rsidR="00B161C4" w:rsidRPr="00420B8A" w14:paraId="4B5D046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E773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F57B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5A55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48626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B126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High dependence high grey level emphasis.1</w:t>
            </w:r>
          </w:p>
        </w:tc>
      </w:tr>
      <w:tr w:rsidR="00B161C4" w:rsidRPr="00B161C4" w14:paraId="2A1FDF3D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DE1B8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9199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6EC0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A8BC9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1686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Dependence count non uniformity.1</w:t>
            </w:r>
          </w:p>
        </w:tc>
      </w:tr>
      <w:tr w:rsidR="00B161C4" w:rsidRPr="00420B8A" w14:paraId="43FEC04B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3DF2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3E92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35F4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BA4F4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3DCE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Low dependence low grey level emphasis.2</w:t>
            </w:r>
          </w:p>
        </w:tc>
      </w:tr>
      <w:tr w:rsidR="00B161C4" w:rsidRPr="00420B8A" w14:paraId="319D64F3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3DB6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5F12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1A8C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5CAC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18D0F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High dependence high grey level emphasis.2</w:t>
            </w:r>
          </w:p>
        </w:tc>
      </w:tr>
      <w:tr w:rsidR="00B161C4" w:rsidRPr="00B161C4" w14:paraId="19FDA61E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680B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5B0E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114B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3A4A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0E9FE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Dependence count non uniformity.2</w:t>
            </w:r>
          </w:p>
        </w:tc>
      </w:tr>
      <w:tr w:rsidR="00B161C4" w:rsidRPr="00B161C4" w14:paraId="49D10192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A9581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65015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ADD6B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D16A7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AFB22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tropy.2</w:t>
            </w:r>
          </w:p>
        </w:tc>
      </w:tr>
      <w:tr w:rsidR="00B161C4" w:rsidRPr="00B161C4" w14:paraId="35C3A521" w14:textId="77777777" w:rsidTr="00162C0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61D0C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53B7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7F410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AF8DA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9CABD" w14:textId="77777777" w:rsidR="003C0A8D" w:rsidRPr="00B161C4" w:rsidRDefault="003C0A8D" w:rsidP="003C0A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B161C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Dependence Count Energy.2</w:t>
            </w:r>
          </w:p>
        </w:tc>
      </w:tr>
    </w:tbl>
    <w:p w14:paraId="13F8DB53" w14:textId="77777777" w:rsidR="003C0A8D" w:rsidRPr="00B161C4" w:rsidRDefault="003C0A8D" w:rsidP="006F7706">
      <w:pPr>
        <w:suppressLineNumbers/>
        <w:spacing w:line="48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</w:p>
    <w:sectPr w:rsidR="003C0A8D" w:rsidRPr="00B161C4" w:rsidSect="0095655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E8838" w14:textId="77777777" w:rsidR="005A53D0" w:rsidRDefault="005A53D0" w:rsidP="00922EB4">
      <w:pPr>
        <w:spacing w:after="0" w:line="240" w:lineRule="auto"/>
      </w:pPr>
      <w:r>
        <w:separator/>
      </w:r>
    </w:p>
  </w:endnote>
  <w:endnote w:type="continuationSeparator" w:id="0">
    <w:p w14:paraId="283E607E" w14:textId="77777777" w:rsidR="005A53D0" w:rsidRDefault="005A53D0" w:rsidP="0092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4FEA9" w14:textId="77777777" w:rsidR="005A53D0" w:rsidRDefault="005A53D0" w:rsidP="00922EB4">
      <w:pPr>
        <w:spacing w:after="0" w:line="240" w:lineRule="auto"/>
      </w:pPr>
      <w:r>
        <w:separator/>
      </w:r>
    </w:p>
  </w:footnote>
  <w:footnote w:type="continuationSeparator" w:id="0">
    <w:p w14:paraId="556035F7" w14:textId="77777777" w:rsidR="005A53D0" w:rsidRDefault="005A53D0" w:rsidP="00922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060FA"/>
    <w:multiLevelType w:val="hybridMultilevel"/>
    <w:tmpl w:val="D430F098"/>
    <w:lvl w:ilvl="0" w:tplc="3C3405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D09A6"/>
    <w:multiLevelType w:val="multilevel"/>
    <w:tmpl w:val="AD34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06620E"/>
    <w:multiLevelType w:val="multilevel"/>
    <w:tmpl w:val="04742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813046">
    <w:abstractNumId w:val="0"/>
  </w:num>
  <w:num w:numId="2" w16cid:durableId="554313195">
    <w:abstractNumId w:val="1"/>
  </w:num>
  <w:num w:numId="3" w16cid:durableId="266930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zE0NjAztDA0sbRQ0lEKTi0uzszPAykwqgUAQEd8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dvt2td9ssraefrprxaz05zzvsztzsvdf9&quot;&gt;My EndNote Library-nieuwste_versie&lt;record-ids&gt;&lt;item&gt;1690&lt;/item&gt;&lt;item&gt;1695&lt;/item&gt;&lt;item&gt;2790&lt;/item&gt;&lt;item&gt;2804&lt;/item&gt;&lt;item&gt;2805&lt;/item&gt;&lt;item&gt;3158&lt;/item&gt;&lt;item&gt;3159&lt;/item&gt;&lt;item&gt;3161&lt;/item&gt;&lt;item&gt;3165&lt;/item&gt;&lt;item&gt;3169&lt;/item&gt;&lt;item&gt;3170&lt;/item&gt;&lt;item&gt;3171&lt;/item&gt;&lt;item&gt;3173&lt;/item&gt;&lt;item&gt;3174&lt;/item&gt;&lt;item&gt;3175&lt;/item&gt;&lt;item&gt;3176&lt;/item&gt;&lt;item&gt;3177&lt;/item&gt;&lt;item&gt;3178&lt;/item&gt;&lt;item&gt;3179&lt;/item&gt;&lt;item&gt;3180&lt;/item&gt;&lt;item&gt;3181&lt;/item&gt;&lt;item&gt;3182&lt;/item&gt;&lt;item&gt;3183&lt;/item&gt;&lt;item&gt;3184&lt;/item&gt;&lt;item&gt;3185&lt;/item&gt;&lt;item&gt;3186&lt;/item&gt;&lt;item&gt;3188&lt;/item&gt;&lt;item&gt;3190&lt;/item&gt;&lt;item&gt;3192&lt;/item&gt;&lt;item&gt;3193&lt;/item&gt;&lt;item&gt;3194&lt;/item&gt;&lt;item&gt;3195&lt;/item&gt;&lt;item&gt;3196&lt;/item&gt;&lt;item&gt;3197&lt;/item&gt;&lt;item&gt;3198&lt;/item&gt;&lt;item&gt;3199&lt;/item&gt;&lt;/record-ids&gt;&lt;/item&gt;&lt;/Libraries&gt;"/>
  </w:docVars>
  <w:rsids>
    <w:rsidRoot w:val="007E65BA"/>
    <w:rsid w:val="00000283"/>
    <w:rsid w:val="00002DB8"/>
    <w:rsid w:val="00005317"/>
    <w:rsid w:val="000062C4"/>
    <w:rsid w:val="00006DF9"/>
    <w:rsid w:val="00007F98"/>
    <w:rsid w:val="00010908"/>
    <w:rsid w:val="0001181A"/>
    <w:rsid w:val="00013F29"/>
    <w:rsid w:val="000145D2"/>
    <w:rsid w:val="00014600"/>
    <w:rsid w:val="000157A1"/>
    <w:rsid w:val="00016462"/>
    <w:rsid w:val="000178EE"/>
    <w:rsid w:val="00021500"/>
    <w:rsid w:val="00021735"/>
    <w:rsid w:val="000217CC"/>
    <w:rsid w:val="000218EF"/>
    <w:rsid w:val="00021907"/>
    <w:rsid w:val="00021B3C"/>
    <w:rsid w:val="00021E88"/>
    <w:rsid w:val="00023AE6"/>
    <w:rsid w:val="00024160"/>
    <w:rsid w:val="000249E4"/>
    <w:rsid w:val="00026361"/>
    <w:rsid w:val="000274E6"/>
    <w:rsid w:val="00027B1A"/>
    <w:rsid w:val="00027C37"/>
    <w:rsid w:val="00030781"/>
    <w:rsid w:val="0003101B"/>
    <w:rsid w:val="000317FD"/>
    <w:rsid w:val="00031DA2"/>
    <w:rsid w:val="00034D15"/>
    <w:rsid w:val="00034EB6"/>
    <w:rsid w:val="00036198"/>
    <w:rsid w:val="00036E4F"/>
    <w:rsid w:val="00037408"/>
    <w:rsid w:val="00037A2F"/>
    <w:rsid w:val="00037BE2"/>
    <w:rsid w:val="00037F6F"/>
    <w:rsid w:val="00041479"/>
    <w:rsid w:val="000436B1"/>
    <w:rsid w:val="00044A41"/>
    <w:rsid w:val="000455E7"/>
    <w:rsid w:val="00050316"/>
    <w:rsid w:val="0005282B"/>
    <w:rsid w:val="0005399C"/>
    <w:rsid w:val="00054643"/>
    <w:rsid w:val="0005472A"/>
    <w:rsid w:val="00054A07"/>
    <w:rsid w:val="00063659"/>
    <w:rsid w:val="00065F51"/>
    <w:rsid w:val="000666D5"/>
    <w:rsid w:val="000719D8"/>
    <w:rsid w:val="000719FE"/>
    <w:rsid w:val="00071A38"/>
    <w:rsid w:val="00072C8E"/>
    <w:rsid w:val="0007328B"/>
    <w:rsid w:val="00073F60"/>
    <w:rsid w:val="00074803"/>
    <w:rsid w:val="00075797"/>
    <w:rsid w:val="000771CB"/>
    <w:rsid w:val="0007768A"/>
    <w:rsid w:val="00080DE7"/>
    <w:rsid w:val="000815BC"/>
    <w:rsid w:val="00081E0C"/>
    <w:rsid w:val="00083AD6"/>
    <w:rsid w:val="00083BAF"/>
    <w:rsid w:val="00084CE3"/>
    <w:rsid w:val="00085A9C"/>
    <w:rsid w:val="000860D1"/>
    <w:rsid w:val="00086181"/>
    <w:rsid w:val="0008640B"/>
    <w:rsid w:val="000867F3"/>
    <w:rsid w:val="00086DD3"/>
    <w:rsid w:val="000872FA"/>
    <w:rsid w:val="000931A6"/>
    <w:rsid w:val="00095075"/>
    <w:rsid w:val="00095763"/>
    <w:rsid w:val="00096BED"/>
    <w:rsid w:val="000A0F33"/>
    <w:rsid w:val="000A1238"/>
    <w:rsid w:val="000A1AD0"/>
    <w:rsid w:val="000A2748"/>
    <w:rsid w:val="000A447A"/>
    <w:rsid w:val="000A5B9F"/>
    <w:rsid w:val="000A6787"/>
    <w:rsid w:val="000B012B"/>
    <w:rsid w:val="000B2207"/>
    <w:rsid w:val="000B2A4D"/>
    <w:rsid w:val="000B38C3"/>
    <w:rsid w:val="000B4C55"/>
    <w:rsid w:val="000B4FB9"/>
    <w:rsid w:val="000C1528"/>
    <w:rsid w:val="000C2425"/>
    <w:rsid w:val="000C2EBE"/>
    <w:rsid w:val="000C39B4"/>
    <w:rsid w:val="000C3D57"/>
    <w:rsid w:val="000C3EE9"/>
    <w:rsid w:val="000C4D4A"/>
    <w:rsid w:val="000C514E"/>
    <w:rsid w:val="000C52B2"/>
    <w:rsid w:val="000C6D9A"/>
    <w:rsid w:val="000D0679"/>
    <w:rsid w:val="000D0916"/>
    <w:rsid w:val="000D0948"/>
    <w:rsid w:val="000D2583"/>
    <w:rsid w:val="000D2DB9"/>
    <w:rsid w:val="000D581E"/>
    <w:rsid w:val="000D6F63"/>
    <w:rsid w:val="000D71B8"/>
    <w:rsid w:val="000E1B0C"/>
    <w:rsid w:val="000E21C3"/>
    <w:rsid w:val="000E2517"/>
    <w:rsid w:val="000E292D"/>
    <w:rsid w:val="000E6A48"/>
    <w:rsid w:val="000E7B1E"/>
    <w:rsid w:val="000F2FF4"/>
    <w:rsid w:val="000F31A9"/>
    <w:rsid w:val="000F3DA5"/>
    <w:rsid w:val="000F48A1"/>
    <w:rsid w:val="000F5584"/>
    <w:rsid w:val="000F68C7"/>
    <w:rsid w:val="000F723D"/>
    <w:rsid w:val="000F72DE"/>
    <w:rsid w:val="000F76DD"/>
    <w:rsid w:val="000F7738"/>
    <w:rsid w:val="001000DA"/>
    <w:rsid w:val="0010148B"/>
    <w:rsid w:val="00101644"/>
    <w:rsid w:val="001058B2"/>
    <w:rsid w:val="00105AD8"/>
    <w:rsid w:val="001067D0"/>
    <w:rsid w:val="00107380"/>
    <w:rsid w:val="00107939"/>
    <w:rsid w:val="00107F79"/>
    <w:rsid w:val="001151C9"/>
    <w:rsid w:val="00115239"/>
    <w:rsid w:val="00115459"/>
    <w:rsid w:val="001203B0"/>
    <w:rsid w:val="001207A7"/>
    <w:rsid w:val="00120B36"/>
    <w:rsid w:val="00122F95"/>
    <w:rsid w:val="00124373"/>
    <w:rsid w:val="001249FB"/>
    <w:rsid w:val="00124C17"/>
    <w:rsid w:val="00124F96"/>
    <w:rsid w:val="00124FFB"/>
    <w:rsid w:val="00125D8E"/>
    <w:rsid w:val="00126C84"/>
    <w:rsid w:val="00126F5E"/>
    <w:rsid w:val="00127824"/>
    <w:rsid w:val="00130B83"/>
    <w:rsid w:val="001314BE"/>
    <w:rsid w:val="0013236F"/>
    <w:rsid w:val="00135E71"/>
    <w:rsid w:val="001362D8"/>
    <w:rsid w:val="00136319"/>
    <w:rsid w:val="00141B70"/>
    <w:rsid w:val="00142230"/>
    <w:rsid w:val="001443D3"/>
    <w:rsid w:val="001443E8"/>
    <w:rsid w:val="001457D4"/>
    <w:rsid w:val="001525A7"/>
    <w:rsid w:val="001535DA"/>
    <w:rsid w:val="00153B48"/>
    <w:rsid w:val="00154391"/>
    <w:rsid w:val="00154891"/>
    <w:rsid w:val="001556E1"/>
    <w:rsid w:val="00156DA0"/>
    <w:rsid w:val="00156DFD"/>
    <w:rsid w:val="00157D05"/>
    <w:rsid w:val="00160529"/>
    <w:rsid w:val="00162C0A"/>
    <w:rsid w:val="00162F82"/>
    <w:rsid w:val="00163BB7"/>
    <w:rsid w:val="00167224"/>
    <w:rsid w:val="00170107"/>
    <w:rsid w:val="001701F2"/>
    <w:rsid w:val="001705F6"/>
    <w:rsid w:val="0017254D"/>
    <w:rsid w:val="00172A2D"/>
    <w:rsid w:val="00173906"/>
    <w:rsid w:val="001745D6"/>
    <w:rsid w:val="00174FD7"/>
    <w:rsid w:val="0017604D"/>
    <w:rsid w:val="00177529"/>
    <w:rsid w:val="00180D4E"/>
    <w:rsid w:val="00182DB0"/>
    <w:rsid w:val="00183366"/>
    <w:rsid w:val="00184EB7"/>
    <w:rsid w:val="00185F3D"/>
    <w:rsid w:val="001861D0"/>
    <w:rsid w:val="00187FB8"/>
    <w:rsid w:val="00191406"/>
    <w:rsid w:val="00193CA7"/>
    <w:rsid w:val="001952DF"/>
    <w:rsid w:val="001974AD"/>
    <w:rsid w:val="001A3F7B"/>
    <w:rsid w:val="001A53A4"/>
    <w:rsid w:val="001A5550"/>
    <w:rsid w:val="001A57ED"/>
    <w:rsid w:val="001A69BC"/>
    <w:rsid w:val="001B0218"/>
    <w:rsid w:val="001B1029"/>
    <w:rsid w:val="001B237D"/>
    <w:rsid w:val="001B3453"/>
    <w:rsid w:val="001B63B6"/>
    <w:rsid w:val="001C09A6"/>
    <w:rsid w:val="001C2A97"/>
    <w:rsid w:val="001C2BFF"/>
    <w:rsid w:val="001C3506"/>
    <w:rsid w:val="001C3E70"/>
    <w:rsid w:val="001C444B"/>
    <w:rsid w:val="001C4E73"/>
    <w:rsid w:val="001C535A"/>
    <w:rsid w:val="001C5C00"/>
    <w:rsid w:val="001C672F"/>
    <w:rsid w:val="001D14C9"/>
    <w:rsid w:val="001D1988"/>
    <w:rsid w:val="001D2AD1"/>
    <w:rsid w:val="001D3C9F"/>
    <w:rsid w:val="001D407B"/>
    <w:rsid w:val="001D6355"/>
    <w:rsid w:val="001D6F17"/>
    <w:rsid w:val="001E0114"/>
    <w:rsid w:val="001E06C4"/>
    <w:rsid w:val="001E0E3C"/>
    <w:rsid w:val="001E5668"/>
    <w:rsid w:val="001E5836"/>
    <w:rsid w:val="001E6465"/>
    <w:rsid w:val="001F02A4"/>
    <w:rsid w:val="001F1E39"/>
    <w:rsid w:val="001F20EC"/>
    <w:rsid w:val="001F2CA5"/>
    <w:rsid w:val="001F2F96"/>
    <w:rsid w:val="001F4D6C"/>
    <w:rsid w:val="001F680F"/>
    <w:rsid w:val="001F7B7B"/>
    <w:rsid w:val="002001E5"/>
    <w:rsid w:val="002021FD"/>
    <w:rsid w:val="00202262"/>
    <w:rsid w:val="00202605"/>
    <w:rsid w:val="00203FBF"/>
    <w:rsid w:val="002040C3"/>
    <w:rsid w:val="0020462C"/>
    <w:rsid w:val="002056AF"/>
    <w:rsid w:val="002062E2"/>
    <w:rsid w:val="00207006"/>
    <w:rsid w:val="00207B02"/>
    <w:rsid w:val="00211983"/>
    <w:rsid w:val="00211C87"/>
    <w:rsid w:val="00211CA6"/>
    <w:rsid w:val="002129CB"/>
    <w:rsid w:val="00213098"/>
    <w:rsid w:val="00213F65"/>
    <w:rsid w:val="0022559D"/>
    <w:rsid w:val="002255F8"/>
    <w:rsid w:val="002264F6"/>
    <w:rsid w:val="00227DE5"/>
    <w:rsid w:val="0023082F"/>
    <w:rsid w:val="00232329"/>
    <w:rsid w:val="002328DB"/>
    <w:rsid w:val="0023446B"/>
    <w:rsid w:val="00235091"/>
    <w:rsid w:val="00237EB4"/>
    <w:rsid w:val="0024071B"/>
    <w:rsid w:val="002409D6"/>
    <w:rsid w:val="00240AD8"/>
    <w:rsid w:val="0024137B"/>
    <w:rsid w:val="00243311"/>
    <w:rsid w:val="00243C68"/>
    <w:rsid w:val="00244E37"/>
    <w:rsid w:val="002474AE"/>
    <w:rsid w:val="00252580"/>
    <w:rsid w:val="00252792"/>
    <w:rsid w:val="0025307F"/>
    <w:rsid w:val="002530B7"/>
    <w:rsid w:val="002564B1"/>
    <w:rsid w:val="00256EBD"/>
    <w:rsid w:val="00257B9B"/>
    <w:rsid w:val="0026132B"/>
    <w:rsid w:val="0026186A"/>
    <w:rsid w:val="00261C93"/>
    <w:rsid w:val="00261F06"/>
    <w:rsid w:val="0026205C"/>
    <w:rsid w:val="002621DD"/>
    <w:rsid w:val="002629E6"/>
    <w:rsid w:val="002639F4"/>
    <w:rsid w:val="00265299"/>
    <w:rsid w:val="002654C3"/>
    <w:rsid w:val="00265F16"/>
    <w:rsid w:val="00266E07"/>
    <w:rsid w:val="002679A3"/>
    <w:rsid w:val="00272BC5"/>
    <w:rsid w:val="00272D88"/>
    <w:rsid w:val="00273AA0"/>
    <w:rsid w:val="00276851"/>
    <w:rsid w:val="00277CFF"/>
    <w:rsid w:val="0028080F"/>
    <w:rsid w:val="00281561"/>
    <w:rsid w:val="002828AB"/>
    <w:rsid w:val="00282C1E"/>
    <w:rsid w:val="00284419"/>
    <w:rsid w:val="00284F3B"/>
    <w:rsid w:val="00286BB2"/>
    <w:rsid w:val="00287274"/>
    <w:rsid w:val="00290E4B"/>
    <w:rsid w:val="002911D0"/>
    <w:rsid w:val="00291D8D"/>
    <w:rsid w:val="002920B2"/>
    <w:rsid w:val="0029305C"/>
    <w:rsid w:val="00293583"/>
    <w:rsid w:val="00294BF9"/>
    <w:rsid w:val="00295E41"/>
    <w:rsid w:val="00296D24"/>
    <w:rsid w:val="00296D71"/>
    <w:rsid w:val="002971E7"/>
    <w:rsid w:val="00297365"/>
    <w:rsid w:val="00297E80"/>
    <w:rsid w:val="002A0010"/>
    <w:rsid w:val="002A0301"/>
    <w:rsid w:val="002A1649"/>
    <w:rsid w:val="002A1E73"/>
    <w:rsid w:val="002A2B7C"/>
    <w:rsid w:val="002A3B0B"/>
    <w:rsid w:val="002A4CE0"/>
    <w:rsid w:val="002A6C12"/>
    <w:rsid w:val="002B1B97"/>
    <w:rsid w:val="002B3AAB"/>
    <w:rsid w:val="002B524D"/>
    <w:rsid w:val="002B6357"/>
    <w:rsid w:val="002B6ACF"/>
    <w:rsid w:val="002B7DAD"/>
    <w:rsid w:val="002C0CEF"/>
    <w:rsid w:val="002C0D14"/>
    <w:rsid w:val="002C2FBE"/>
    <w:rsid w:val="002C3FF0"/>
    <w:rsid w:val="002C5051"/>
    <w:rsid w:val="002C61CE"/>
    <w:rsid w:val="002C6359"/>
    <w:rsid w:val="002C721B"/>
    <w:rsid w:val="002C7C93"/>
    <w:rsid w:val="002D02F5"/>
    <w:rsid w:val="002D1A6A"/>
    <w:rsid w:val="002D1E94"/>
    <w:rsid w:val="002D2202"/>
    <w:rsid w:val="002D23D9"/>
    <w:rsid w:val="002D483C"/>
    <w:rsid w:val="002D4B9D"/>
    <w:rsid w:val="002D5CA3"/>
    <w:rsid w:val="002D628C"/>
    <w:rsid w:val="002D68AB"/>
    <w:rsid w:val="002E0827"/>
    <w:rsid w:val="002E09A4"/>
    <w:rsid w:val="002E2F77"/>
    <w:rsid w:val="002E3110"/>
    <w:rsid w:val="002E3309"/>
    <w:rsid w:val="002E36DE"/>
    <w:rsid w:val="002E4442"/>
    <w:rsid w:val="002E5E64"/>
    <w:rsid w:val="002E6BDF"/>
    <w:rsid w:val="002F2CBC"/>
    <w:rsid w:val="002F4554"/>
    <w:rsid w:val="002F4DA0"/>
    <w:rsid w:val="002F5EF8"/>
    <w:rsid w:val="002F6352"/>
    <w:rsid w:val="002F702B"/>
    <w:rsid w:val="00300944"/>
    <w:rsid w:val="00301AA2"/>
    <w:rsid w:val="003029C4"/>
    <w:rsid w:val="00302C3D"/>
    <w:rsid w:val="00302E6C"/>
    <w:rsid w:val="00303841"/>
    <w:rsid w:val="00304105"/>
    <w:rsid w:val="0030424E"/>
    <w:rsid w:val="0030470D"/>
    <w:rsid w:val="003054B5"/>
    <w:rsid w:val="00305B2A"/>
    <w:rsid w:val="0030610C"/>
    <w:rsid w:val="00307E0B"/>
    <w:rsid w:val="00313CE5"/>
    <w:rsid w:val="00314211"/>
    <w:rsid w:val="00314645"/>
    <w:rsid w:val="0031561F"/>
    <w:rsid w:val="003202C7"/>
    <w:rsid w:val="00320A52"/>
    <w:rsid w:val="00322246"/>
    <w:rsid w:val="003257AD"/>
    <w:rsid w:val="0032614C"/>
    <w:rsid w:val="00326BAA"/>
    <w:rsid w:val="00330BBB"/>
    <w:rsid w:val="0033436D"/>
    <w:rsid w:val="00337754"/>
    <w:rsid w:val="003378A5"/>
    <w:rsid w:val="00340008"/>
    <w:rsid w:val="003407AB"/>
    <w:rsid w:val="00340868"/>
    <w:rsid w:val="00340A77"/>
    <w:rsid w:val="00341251"/>
    <w:rsid w:val="00343FE2"/>
    <w:rsid w:val="003444CA"/>
    <w:rsid w:val="003445E6"/>
    <w:rsid w:val="003446AE"/>
    <w:rsid w:val="003449AD"/>
    <w:rsid w:val="00346C61"/>
    <w:rsid w:val="00347607"/>
    <w:rsid w:val="003508FB"/>
    <w:rsid w:val="003509EA"/>
    <w:rsid w:val="00350CFB"/>
    <w:rsid w:val="0035104B"/>
    <w:rsid w:val="0035253C"/>
    <w:rsid w:val="00354108"/>
    <w:rsid w:val="003542F4"/>
    <w:rsid w:val="003563F8"/>
    <w:rsid w:val="00357DB8"/>
    <w:rsid w:val="0036108B"/>
    <w:rsid w:val="00361B08"/>
    <w:rsid w:val="00361E77"/>
    <w:rsid w:val="003625B0"/>
    <w:rsid w:val="00363533"/>
    <w:rsid w:val="003708F9"/>
    <w:rsid w:val="00370DA0"/>
    <w:rsid w:val="003711E4"/>
    <w:rsid w:val="003715D7"/>
    <w:rsid w:val="003752EC"/>
    <w:rsid w:val="00375A52"/>
    <w:rsid w:val="00375B62"/>
    <w:rsid w:val="003808BE"/>
    <w:rsid w:val="003835EC"/>
    <w:rsid w:val="00383CD6"/>
    <w:rsid w:val="00385AAE"/>
    <w:rsid w:val="00386ACF"/>
    <w:rsid w:val="00387232"/>
    <w:rsid w:val="00390E5A"/>
    <w:rsid w:val="003912A2"/>
    <w:rsid w:val="0039181F"/>
    <w:rsid w:val="00392D03"/>
    <w:rsid w:val="00394463"/>
    <w:rsid w:val="00394F81"/>
    <w:rsid w:val="00396535"/>
    <w:rsid w:val="00396C58"/>
    <w:rsid w:val="00396E39"/>
    <w:rsid w:val="003976C2"/>
    <w:rsid w:val="003A10AA"/>
    <w:rsid w:val="003A23C9"/>
    <w:rsid w:val="003A2925"/>
    <w:rsid w:val="003A538B"/>
    <w:rsid w:val="003A5B8F"/>
    <w:rsid w:val="003A6482"/>
    <w:rsid w:val="003B183A"/>
    <w:rsid w:val="003B2986"/>
    <w:rsid w:val="003B2E50"/>
    <w:rsid w:val="003B3C6F"/>
    <w:rsid w:val="003B4055"/>
    <w:rsid w:val="003B4FAE"/>
    <w:rsid w:val="003B512F"/>
    <w:rsid w:val="003B60D8"/>
    <w:rsid w:val="003B7414"/>
    <w:rsid w:val="003C039A"/>
    <w:rsid w:val="003C09C3"/>
    <w:rsid w:val="003C0A8D"/>
    <w:rsid w:val="003C222A"/>
    <w:rsid w:val="003C3BBA"/>
    <w:rsid w:val="003C4743"/>
    <w:rsid w:val="003C5A5B"/>
    <w:rsid w:val="003C6F32"/>
    <w:rsid w:val="003D20BA"/>
    <w:rsid w:val="003D21E4"/>
    <w:rsid w:val="003D2FD4"/>
    <w:rsid w:val="003D4173"/>
    <w:rsid w:val="003D419A"/>
    <w:rsid w:val="003D4C97"/>
    <w:rsid w:val="003D4D06"/>
    <w:rsid w:val="003D7203"/>
    <w:rsid w:val="003E01B1"/>
    <w:rsid w:val="003E154B"/>
    <w:rsid w:val="003E1B22"/>
    <w:rsid w:val="003E1FA8"/>
    <w:rsid w:val="003E20AD"/>
    <w:rsid w:val="003E2B56"/>
    <w:rsid w:val="003E35BB"/>
    <w:rsid w:val="003E596F"/>
    <w:rsid w:val="003E5F00"/>
    <w:rsid w:val="003E696C"/>
    <w:rsid w:val="003E79FC"/>
    <w:rsid w:val="003F00C1"/>
    <w:rsid w:val="003F04A3"/>
    <w:rsid w:val="003F1750"/>
    <w:rsid w:val="003F1A9F"/>
    <w:rsid w:val="003F1DA5"/>
    <w:rsid w:val="003F2332"/>
    <w:rsid w:val="003F25EB"/>
    <w:rsid w:val="003F3F92"/>
    <w:rsid w:val="003F425E"/>
    <w:rsid w:val="003F7023"/>
    <w:rsid w:val="003F751C"/>
    <w:rsid w:val="004001C2"/>
    <w:rsid w:val="00400488"/>
    <w:rsid w:val="004021AF"/>
    <w:rsid w:val="004026B0"/>
    <w:rsid w:val="00402864"/>
    <w:rsid w:val="00406C01"/>
    <w:rsid w:val="00407B00"/>
    <w:rsid w:val="00410604"/>
    <w:rsid w:val="004139D7"/>
    <w:rsid w:val="00414D0C"/>
    <w:rsid w:val="00414E8E"/>
    <w:rsid w:val="0041532B"/>
    <w:rsid w:val="004158D0"/>
    <w:rsid w:val="0041702B"/>
    <w:rsid w:val="00417BD5"/>
    <w:rsid w:val="00417D4D"/>
    <w:rsid w:val="00420B8A"/>
    <w:rsid w:val="00423854"/>
    <w:rsid w:val="00425A7C"/>
    <w:rsid w:val="00425C11"/>
    <w:rsid w:val="00425C21"/>
    <w:rsid w:val="00426B32"/>
    <w:rsid w:val="00430029"/>
    <w:rsid w:val="00432009"/>
    <w:rsid w:val="00432EBE"/>
    <w:rsid w:val="00436370"/>
    <w:rsid w:val="00436896"/>
    <w:rsid w:val="004418A2"/>
    <w:rsid w:val="0044637D"/>
    <w:rsid w:val="00450FD6"/>
    <w:rsid w:val="0045100A"/>
    <w:rsid w:val="00452930"/>
    <w:rsid w:val="0045599D"/>
    <w:rsid w:val="00456170"/>
    <w:rsid w:val="00456AAB"/>
    <w:rsid w:val="0046030E"/>
    <w:rsid w:val="0046061E"/>
    <w:rsid w:val="00460DC4"/>
    <w:rsid w:val="004618D0"/>
    <w:rsid w:val="004632EF"/>
    <w:rsid w:val="00463527"/>
    <w:rsid w:val="00463DC0"/>
    <w:rsid w:val="00464890"/>
    <w:rsid w:val="004650C8"/>
    <w:rsid w:val="0046614C"/>
    <w:rsid w:val="00467AD1"/>
    <w:rsid w:val="004709E2"/>
    <w:rsid w:val="00470DB6"/>
    <w:rsid w:val="00471664"/>
    <w:rsid w:val="0047211E"/>
    <w:rsid w:val="0047301E"/>
    <w:rsid w:val="0047464C"/>
    <w:rsid w:val="00475194"/>
    <w:rsid w:val="00475E9C"/>
    <w:rsid w:val="00476AAF"/>
    <w:rsid w:val="004779DC"/>
    <w:rsid w:val="0048060C"/>
    <w:rsid w:val="004817E5"/>
    <w:rsid w:val="00484F92"/>
    <w:rsid w:val="004850AA"/>
    <w:rsid w:val="0048655F"/>
    <w:rsid w:val="00486FAA"/>
    <w:rsid w:val="004919CA"/>
    <w:rsid w:val="00492F58"/>
    <w:rsid w:val="004969DC"/>
    <w:rsid w:val="00496E57"/>
    <w:rsid w:val="00497154"/>
    <w:rsid w:val="004972A2"/>
    <w:rsid w:val="00497CC0"/>
    <w:rsid w:val="004A06F1"/>
    <w:rsid w:val="004A4C2B"/>
    <w:rsid w:val="004A553F"/>
    <w:rsid w:val="004A55EB"/>
    <w:rsid w:val="004A7D98"/>
    <w:rsid w:val="004B03FF"/>
    <w:rsid w:val="004B2298"/>
    <w:rsid w:val="004B292B"/>
    <w:rsid w:val="004B375D"/>
    <w:rsid w:val="004B45BD"/>
    <w:rsid w:val="004B5693"/>
    <w:rsid w:val="004B58B1"/>
    <w:rsid w:val="004B7517"/>
    <w:rsid w:val="004C02C4"/>
    <w:rsid w:val="004C1EEA"/>
    <w:rsid w:val="004C3009"/>
    <w:rsid w:val="004C4841"/>
    <w:rsid w:val="004C5B9C"/>
    <w:rsid w:val="004C6601"/>
    <w:rsid w:val="004C6906"/>
    <w:rsid w:val="004D1B97"/>
    <w:rsid w:val="004D21FB"/>
    <w:rsid w:val="004D22E0"/>
    <w:rsid w:val="004D3190"/>
    <w:rsid w:val="004D6029"/>
    <w:rsid w:val="004D6A4E"/>
    <w:rsid w:val="004E0606"/>
    <w:rsid w:val="004E2181"/>
    <w:rsid w:val="004E2F0C"/>
    <w:rsid w:val="004E3247"/>
    <w:rsid w:val="004E35AF"/>
    <w:rsid w:val="004E5C4E"/>
    <w:rsid w:val="004E6605"/>
    <w:rsid w:val="004E6C77"/>
    <w:rsid w:val="004F0F77"/>
    <w:rsid w:val="004F19C9"/>
    <w:rsid w:val="004F2190"/>
    <w:rsid w:val="004F33E6"/>
    <w:rsid w:val="004F49DB"/>
    <w:rsid w:val="004F596F"/>
    <w:rsid w:val="004F5B4A"/>
    <w:rsid w:val="004F6044"/>
    <w:rsid w:val="004F709D"/>
    <w:rsid w:val="004F7F09"/>
    <w:rsid w:val="005003CA"/>
    <w:rsid w:val="00501881"/>
    <w:rsid w:val="005023C6"/>
    <w:rsid w:val="005034DF"/>
    <w:rsid w:val="005034EA"/>
    <w:rsid w:val="00503F66"/>
    <w:rsid w:val="005040B3"/>
    <w:rsid w:val="005048CA"/>
    <w:rsid w:val="00505255"/>
    <w:rsid w:val="00505901"/>
    <w:rsid w:val="00512BF0"/>
    <w:rsid w:val="00512CBA"/>
    <w:rsid w:val="00512E25"/>
    <w:rsid w:val="00512F21"/>
    <w:rsid w:val="00513CD1"/>
    <w:rsid w:val="005149C0"/>
    <w:rsid w:val="00515D0C"/>
    <w:rsid w:val="00515E2D"/>
    <w:rsid w:val="00516A17"/>
    <w:rsid w:val="005201A0"/>
    <w:rsid w:val="005203F2"/>
    <w:rsid w:val="00520E11"/>
    <w:rsid w:val="005252D7"/>
    <w:rsid w:val="00525700"/>
    <w:rsid w:val="00526B2D"/>
    <w:rsid w:val="00527087"/>
    <w:rsid w:val="0052708F"/>
    <w:rsid w:val="00531036"/>
    <w:rsid w:val="005339E2"/>
    <w:rsid w:val="00534A42"/>
    <w:rsid w:val="00535D95"/>
    <w:rsid w:val="00542167"/>
    <w:rsid w:val="005438CC"/>
    <w:rsid w:val="00544011"/>
    <w:rsid w:val="00544785"/>
    <w:rsid w:val="005457CF"/>
    <w:rsid w:val="00545A64"/>
    <w:rsid w:val="00546124"/>
    <w:rsid w:val="0054652B"/>
    <w:rsid w:val="00546F81"/>
    <w:rsid w:val="0055229E"/>
    <w:rsid w:val="00553914"/>
    <w:rsid w:val="005541C3"/>
    <w:rsid w:val="0055608A"/>
    <w:rsid w:val="00556AD1"/>
    <w:rsid w:val="00556CB5"/>
    <w:rsid w:val="00557490"/>
    <w:rsid w:val="00557697"/>
    <w:rsid w:val="00557FB7"/>
    <w:rsid w:val="00561FF1"/>
    <w:rsid w:val="0056377F"/>
    <w:rsid w:val="005638A0"/>
    <w:rsid w:val="0056531F"/>
    <w:rsid w:val="00566365"/>
    <w:rsid w:val="00567E9E"/>
    <w:rsid w:val="0057462F"/>
    <w:rsid w:val="00574EE8"/>
    <w:rsid w:val="005755B0"/>
    <w:rsid w:val="00576AE0"/>
    <w:rsid w:val="00580891"/>
    <w:rsid w:val="005809B7"/>
    <w:rsid w:val="00580BE7"/>
    <w:rsid w:val="005810D0"/>
    <w:rsid w:val="00583687"/>
    <w:rsid w:val="00583746"/>
    <w:rsid w:val="005871B4"/>
    <w:rsid w:val="0058750E"/>
    <w:rsid w:val="00587F5F"/>
    <w:rsid w:val="00594322"/>
    <w:rsid w:val="00595C03"/>
    <w:rsid w:val="005971B8"/>
    <w:rsid w:val="005A107E"/>
    <w:rsid w:val="005A35C6"/>
    <w:rsid w:val="005A49AD"/>
    <w:rsid w:val="005A53D0"/>
    <w:rsid w:val="005A7164"/>
    <w:rsid w:val="005B05AF"/>
    <w:rsid w:val="005B2634"/>
    <w:rsid w:val="005B2E26"/>
    <w:rsid w:val="005B39A9"/>
    <w:rsid w:val="005B3F43"/>
    <w:rsid w:val="005C0168"/>
    <w:rsid w:val="005C11FC"/>
    <w:rsid w:val="005C443B"/>
    <w:rsid w:val="005C58BA"/>
    <w:rsid w:val="005C6A30"/>
    <w:rsid w:val="005C7F85"/>
    <w:rsid w:val="005D007A"/>
    <w:rsid w:val="005D0DB9"/>
    <w:rsid w:val="005D1845"/>
    <w:rsid w:val="005D274D"/>
    <w:rsid w:val="005D2A8F"/>
    <w:rsid w:val="005D32A5"/>
    <w:rsid w:val="005D36B4"/>
    <w:rsid w:val="005D6E9D"/>
    <w:rsid w:val="005D72B4"/>
    <w:rsid w:val="005E1915"/>
    <w:rsid w:val="005E2A7D"/>
    <w:rsid w:val="005E36B9"/>
    <w:rsid w:val="005E5220"/>
    <w:rsid w:val="005E6125"/>
    <w:rsid w:val="005E64C3"/>
    <w:rsid w:val="005E6DD1"/>
    <w:rsid w:val="005F0D7E"/>
    <w:rsid w:val="005F136E"/>
    <w:rsid w:val="005F3363"/>
    <w:rsid w:val="005F537E"/>
    <w:rsid w:val="005F6726"/>
    <w:rsid w:val="005F71AB"/>
    <w:rsid w:val="0060084C"/>
    <w:rsid w:val="00601147"/>
    <w:rsid w:val="006019A2"/>
    <w:rsid w:val="00601FC7"/>
    <w:rsid w:val="00602767"/>
    <w:rsid w:val="00606D1F"/>
    <w:rsid w:val="006079C8"/>
    <w:rsid w:val="00607B38"/>
    <w:rsid w:val="00607D3E"/>
    <w:rsid w:val="0061051D"/>
    <w:rsid w:val="0061068D"/>
    <w:rsid w:val="00612D2A"/>
    <w:rsid w:val="00614121"/>
    <w:rsid w:val="00616017"/>
    <w:rsid w:val="00616C23"/>
    <w:rsid w:val="0061722F"/>
    <w:rsid w:val="00617BFF"/>
    <w:rsid w:val="00620998"/>
    <w:rsid w:val="00620BD7"/>
    <w:rsid w:val="006216AA"/>
    <w:rsid w:val="00622148"/>
    <w:rsid w:val="006241FC"/>
    <w:rsid w:val="006256D4"/>
    <w:rsid w:val="0062574C"/>
    <w:rsid w:val="00625918"/>
    <w:rsid w:val="00625F95"/>
    <w:rsid w:val="00626952"/>
    <w:rsid w:val="00626E4B"/>
    <w:rsid w:val="006270F2"/>
    <w:rsid w:val="00627855"/>
    <w:rsid w:val="0063128E"/>
    <w:rsid w:val="006315A8"/>
    <w:rsid w:val="00632667"/>
    <w:rsid w:val="00632910"/>
    <w:rsid w:val="00636779"/>
    <w:rsid w:val="00636C71"/>
    <w:rsid w:val="00637195"/>
    <w:rsid w:val="00637B8A"/>
    <w:rsid w:val="00640701"/>
    <w:rsid w:val="00641AB6"/>
    <w:rsid w:val="00641B05"/>
    <w:rsid w:val="00642BE1"/>
    <w:rsid w:val="006445AF"/>
    <w:rsid w:val="00644EA8"/>
    <w:rsid w:val="00645540"/>
    <w:rsid w:val="00645D9A"/>
    <w:rsid w:val="0064602F"/>
    <w:rsid w:val="0064678E"/>
    <w:rsid w:val="00646CD6"/>
    <w:rsid w:val="006474E0"/>
    <w:rsid w:val="00652176"/>
    <w:rsid w:val="006524C5"/>
    <w:rsid w:val="00652F34"/>
    <w:rsid w:val="00653177"/>
    <w:rsid w:val="006539A5"/>
    <w:rsid w:val="00655491"/>
    <w:rsid w:val="00656D25"/>
    <w:rsid w:val="00660269"/>
    <w:rsid w:val="00660668"/>
    <w:rsid w:val="00660DAB"/>
    <w:rsid w:val="00661496"/>
    <w:rsid w:val="006626DF"/>
    <w:rsid w:val="00662FBB"/>
    <w:rsid w:val="00663CB0"/>
    <w:rsid w:val="0066565F"/>
    <w:rsid w:val="00672F12"/>
    <w:rsid w:val="006732A6"/>
    <w:rsid w:val="00673A60"/>
    <w:rsid w:val="006763E4"/>
    <w:rsid w:val="0067752C"/>
    <w:rsid w:val="006778D4"/>
    <w:rsid w:val="00677CAD"/>
    <w:rsid w:val="0068081F"/>
    <w:rsid w:val="006811B4"/>
    <w:rsid w:val="00682125"/>
    <w:rsid w:val="006840A5"/>
    <w:rsid w:val="006850AD"/>
    <w:rsid w:val="0068590F"/>
    <w:rsid w:val="00686632"/>
    <w:rsid w:val="0068687E"/>
    <w:rsid w:val="00686CD5"/>
    <w:rsid w:val="00690C59"/>
    <w:rsid w:val="00690F3C"/>
    <w:rsid w:val="006911AC"/>
    <w:rsid w:val="0069423D"/>
    <w:rsid w:val="006957C9"/>
    <w:rsid w:val="006A2200"/>
    <w:rsid w:val="006A2CE7"/>
    <w:rsid w:val="006A30E4"/>
    <w:rsid w:val="006A32B0"/>
    <w:rsid w:val="006A6BA7"/>
    <w:rsid w:val="006A7261"/>
    <w:rsid w:val="006A78A4"/>
    <w:rsid w:val="006B015C"/>
    <w:rsid w:val="006B1E91"/>
    <w:rsid w:val="006B22D8"/>
    <w:rsid w:val="006B2DAA"/>
    <w:rsid w:val="006B2EBD"/>
    <w:rsid w:val="006B30BD"/>
    <w:rsid w:val="006B34D4"/>
    <w:rsid w:val="006B3C91"/>
    <w:rsid w:val="006B6A25"/>
    <w:rsid w:val="006B6C7D"/>
    <w:rsid w:val="006C0E71"/>
    <w:rsid w:val="006C1245"/>
    <w:rsid w:val="006C1E1E"/>
    <w:rsid w:val="006C2100"/>
    <w:rsid w:val="006C4EA2"/>
    <w:rsid w:val="006C62B6"/>
    <w:rsid w:val="006C70EA"/>
    <w:rsid w:val="006D019D"/>
    <w:rsid w:val="006D195F"/>
    <w:rsid w:val="006D1B65"/>
    <w:rsid w:val="006D1EB7"/>
    <w:rsid w:val="006D3234"/>
    <w:rsid w:val="006D6CB7"/>
    <w:rsid w:val="006D7B4D"/>
    <w:rsid w:val="006E3D99"/>
    <w:rsid w:val="006E52E1"/>
    <w:rsid w:val="006E6234"/>
    <w:rsid w:val="006E68DB"/>
    <w:rsid w:val="006F73A6"/>
    <w:rsid w:val="006F7706"/>
    <w:rsid w:val="006F7C25"/>
    <w:rsid w:val="0070201A"/>
    <w:rsid w:val="007031B8"/>
    <w:rsid w:val="00703B8C"/>
    <w:rsid w:val="007044CA"/>
    <w:rsid w:val="00704DF0"/>
    <w:rsid w:val="00704F07"/>
    <w:rsid w:val="00706781"/>
    <w:rsid w:val="007077C3"/>
    <w:rsid w:val="00711965"/>
    <w:rsid w:val="00713B0D"/>
    <w:rsid w:val="00713C70"/>
    <w:rsid w:val="00714C72"/>
    <w:rsid w:val="00714ED6"/>
    <w:rsid w:val="0071758A"/>
    <w:rsid w:val="00717F40"/>
    <w:rsid w:val="007231A6"/>
    <w:rsid w:val="00724D25"/>
    <w:rsid w:val="00725F23"/>
    <w:rsid w:val="00726451"/>
    <w:rsid w:val="007270A3"/>
    <w:rsid w:val="00727A3C"/>
    <w:rsid w:val="00730E7C"/>
    <w:rsid w:val="007359A6"/>
    <w:rsid w:val="007370DE"/>
    <w:rsid w:val="00740CC8"/>
    <w:rsid w:val="00740D00"/>
    <w:rsid w:val="00741487"/>
    <w:rsid w:val="00741C4C"/>
    <w:rsid w:val="007427C5"/>
    <w:rsid w:val="0074537A"/>
    <w:rsid w:val="007455C5"/>
    <w:rsid w:val="007539A0"/>
    <w:rsid w:val="00754691"/>
    <w:rsid w:val="0075486C"/>
    <w:rsid w:val="00755330"/>
    <w:rsid w:val="00756CCE"/>
    <w:rsid w:val="00756EA6"/>
    <w:rsid w:val="00757621"/>
    <w:rsid w:val="00760764"/>
    <w:rsid w:val="007622C2"/>
    <w:rsid w:val="00763455"/>
    <w:rsid w:val="007654B8"/>
    <w:rsid w:val="00765AD3"/>
    <w:rsid w:val="007667A0"/>
    <w:rsid w:val="0076692C"/>
    <w:rsid w:val="007675BC"/>
    <w:rsid w:val="00767F32"/>
    <w:rsid w:val="00767F3E"/>
    <w:rsid w:val="00770C73"/>
    <w:rsid w:val="00771236"/>
    <w:rsid w:val="00771AE0"/>
    <w:rsid w:val="00772300"/>
    <w:rsid w:val="00775AF4"/>
    <w:rsid w:val="007805C1"/>
    <w:rsid w:val="00780EB9"/>
    <w:rsid w:val="007815C4"/>
    <w:rsid w:val="00782A5B"/>
    <w:rsid w:val="00783005"/>
    <w:rsid w:val="007839EB"/>
    <w:rsid w:val="00784F2D"/>
    <w:rsid w:val="00785A06"/>
    <w:rsid w:val="00791BD0"/>
    <w:rsid w:val="00792D28"/>
    <w:rsid w:val="00792D97"/>
    <w:rsid w:val="00795A4A"/>
    <w:rsid w:val="00795F09"/>
    <w:rsid w:val="00796850"/>
    <w:rsid w:val="0079729C"/>
    <w:rsid w:val="00797D4F"/>
    <w:rsid w:val="007A2B74"/>
    <w:rsid w:val="007A2EA8"/>
    <w:rsid w:val="007A4CD2"/>
    <w:rsid w:val="007A5117"/>
    <w:rsid w:val="007A66C7"/>
    <w:rsid w:val="007B0E4D"/>
    <w:rsid w:val="007B2FEE"/>
    <w:rsid w:val="007B3A20"/>
    <w:rsid w:val="007B50E3"/>
    <w:rsid w:val="007B5DD9"/>
    <w:rsid w:val="007B6182"/>
    <w:rsid w:val="007B6441"/>
    <w:rsid w:val="007B7D09"/>
    <w:rsid w:val="007C065B"/>
    <w:rsid w:val="007C2A10"/>
    <w:rsid w:val="007C32C5"/>
    <w:rsid w:val="007C68A5"/>
    <w:rsid w:val="007C7F9D"/>
    <w:rsid w:val="007D00B5"/>
    <w:rsid w:val="007D3A1B"/>
    <w:rsid w:val="007D3B98"/>
    <w:rsid w:val="007D6155"/>
    <w:rsid w:val="007D6A2F"/>
    <w:rsid w:val="007E28C5"/>
    <w:rsid w:val="007E5996"/>
    <w:rsid w:val="007E6463"/>
    <w:rsid w:val="007E6508"/>
    <w:rsid w:val="007E65BA"/>
    <w:rsid w:val="007E6A92"/>
    <w:rsid w:val="007E74C4"/>
    <w:rsid w:val="007F081E"/>
    <w:rsid w:val="007F0AFE"/>
    <w:rsid w:val="007F1176"/>
    <w:rsid w:val="007F1C04"/>
    <w:rsid w:val="007F3CA6"/>
    <w:rsid w:val="007F4E24"/>
    <w:rsid w:val="007F4E48"/>
    <w:rsid w:val="007F787A"/>
    <w:rsid w:val="008009FB"/>
    <w:rsid w:val="0080144D"/>
    <w:rsid w:val="00801556"/>
    <w:rsid w:val="00801DEA"/>
    <w:rsid w:val="00802709"/>
    <w:rsid w:val="00803B73"/>
    <w:rsid w:val="0080797E"/>
    <w:rsid w:val="0081072D"/>
    <w:rsid w:val="008109BC"/>
    <w:rsid w:val="00811064"/>
    <w:rsid w:val="008115D8"/>
    <w:rsid w:val="0081254F"/>
    <w:rsid w:val="008132B0"/>
    <w:rsid w:val="008146D6"/>
    <w:rsid w:val="00815907"/>
    <w:rsid w:val="00815E09"/>
    <w:rsid w:val="008226CD"/>
    <w:rsid w:val="00823B3E"/>
    <w:rsid w:val="00823B42"/>
    <w:rsid w:val="0082515A"/>
    <w:rsid w:val="0083100B"/>
    <w:rsid w:val="00831672"/>
    <w:rsid w:val="00835D32"/>
    <w:rsid w:val="008372C5"/>
    <w:rsid w:val="00840A6D"/>
    <w:rsid w:val="00841FDD"/>
    <w:rsid w:val="00842933"/>
    <w:rsid w:val="0084356D"/>
    <w:rsid w:val="008463D7"/>
    <w:rsid w:val="008469FF"/>
    <w:rsid w:val="0085207D"/>
    <w:rsid w:val="008526F2"/>
    <w:rsid w:val="00855A40"/>
    <w:rsid w:val="00855D2A"/>
    <w:rsid w:val="00857863"/>
    <w:rsid w:val="00857954"/>
    <w:rsid w:val="0086150F"/>
    <w:rsid w:val="00861F62"/>
    <w:rsid w:val="0086499C"/>
    <w:rsid w:val="00865254"/>
    <w:rsid w:val="00865423"/>
    <w:rsid w:val="008656AE"/>
    <w:rsid w:val="00865A4A"/>
    <w:rsid w:val="008664D9"/>
    <w:rsid w:val="00867A42"/>
    <w:rsid w:val="00867FF3"/>
    <w:rsid w:val="00871767"/>
    <w:rsid w:val="0087295C"/>
    <w:rsid w:val="00874F46"/>
    <w:rsid w:val="00875CF0"/>
    <w:rsid w:val="00875F90"/>
    <w:rsid w:val="0088001C"/>
    <w:rsid w:val="00880130"/>
    <w:rsid w:val="0088301D"/>
    <w:rsid w:val="00884011"/>
    <w:rsid w:val="008842EC"/>
    <w:rsid w:val="00884CFC"/>
    <w:rsid w:val="0088542F"/>
    <w:rsid w:val="008859CF"/>
    <w:rsid w:val="00885DF5"/>
    <w:rsid w:val="00887BD3"/>
    <w:rsid w:val="00887C6F"/>
    <w:rsid w:val="008912C4"/>
    <w:rsid w:val="00892612"/>
    <w:rsid w:val="008935CD"/>
    <w:rsid w:val="008944B6"/>
    <w:rsid w:val="0089547B"/>
    <w:rsid w:val="00895CAA"/>
    <w:rsid w:val="008963FA"/>
    <w:rsid w:val="00896AB0"/>
    <w:rsid w:val="008A0FA5"/>
    <w:rsid w:val="008A13FE"/>
    <w:rsid w:val="008A3025"/>
    <w:rsid w:val="008A48C8"/>
    <w:rsid w:val="008A64A2"/>
    <w:rsid w:val="008B09CE"/>
    <w:rsid w:val="008B0B59"/>
    <w:rsid w:val="008B1C6D"/>
    <w:rsid w:val="008B7E97"/>
    <w:rsid w:val="008C1833"/>
    <w:rsid w:val="008C20F3"/>
    <w:rsid w:val="008C2DBE"/>
    <w:rsid w:val="008C33EC"/>
    <w:rsid w:val="008C4D84"/>
    <w:rsid w:val="008C62FF"/>
    <w:rsid w:val="008C6494"/>
    <w:rsid w:val="008C6869"/>
    <w:rsid w:val="008D0340"/>
    <w:rsid w:val="008D0BDB"/>
    <w:rsid w:val="008D0D40"/>
    <w:rsid w:val="008D0D9F"/>
    <w:rsid w:val="008D18C0"/>
    <w:rsid w:val="008D1E76"/>
    <w:rsid w:val="008D3396"/>
    <w:rsid w:val="008D56BA"/>
    <w:rsid w:val="008D586E"/>
    <w:rsid w:val="008D5A1A"/>
    <w:rsid w:val="008D61DF"/>
    <w:rsid w:val="008D667A"/>
    <w:rsid w:val="008D6ED3"/>
    <w:rsid w:val="008E0D9E"/>
    <w:rsid w:val="008E1B8B"/>
    <w:rsid w:val="008E3856"/>
    <w:rsid w:val="008E45D8"/>
    <w:rsid w:val="008E4805"/>
    <w:rsid w:val="008E481A"/>
    <w:rsid w:val="008E4F29"/>
    <w:rsid w:val="008E56B1"/>
    <w:rsid w:val="008E610B"/>
    <w:rsid w:val="008E6A87"/>
    <w:rsid w:val="008F07EB"/>
    <w:rsid w:val="008F2A41"/>
    <w:rsid w:val="008F3E16"/>
    <w:rsid w:val="009008DB"/>
    <w:rsid w:val="00904129"/>
    <w:rsid w:val="00904C6D"/>
    <w:rsid w:val="009051E9"/>
    <w:rsid w:val="009053EE"/>
    <w:rsid w:val="00905B88"/>
    <w:rsid w:val="009061E3"/>
    <w:rsid w:val="00906421"/>
    <w:rsid w:val="00907052"/>
    <w:rsid w:val="00910BE6"/>
    <w:rsid w:val="00911613"/>
    <w:rsid w:val="009146BD"/>
    <w:rsid w:val="00915CF2"/>
    <w:rsid w:val="009202EA"/>
    <w:rsid w:val="009217CF"/>
    <w:rsid w:val="00922C58"/>
    <w:rsid w:val="00922EB4"/>
    <w:rsid w:val="00923789"/>
    <w:rsid w:val="00924FA5"/>
    <w:rsid w:val="00927A3A"/>
    <w:rsid w:val="0093519E"/>
    <w:rsid w:val="0093585C"/>
    <w:rsid w:val="009364DE"/>
    <w:rsid w:val="00936983"/>
    <w:rsid w:val="00937E6D"/>
    <w:rsid w:val="0094020A"/>
    <w:rsid w:val="00940545"/>
    <w:rsid w:val="009432AC"/>
    <w:rsid w:val="0094486A"/>
    <w:rsid w:val="00946725"/>
    <w:rsid w:val="00951602"/>
    <w:rsid w:val="00951FB8"/>
    <w:rsid w:val="00952624"/>
    <w:rsid w:val="00952BF2"/>
    <w:rsid w:val="00953DB8"/>
    <w:rsid w:val="00954630"/>
    <w:rsid w:val="009547DD"/>
    <w:rsid w:val="00955D7F"/>
    <w:rsid w:val="009564AA"/>
    <w:rsid w:val="00956555"/>
    <w:rsid w:val="009572B8"/>
    <w:rsid w:val="00957771"/>
    <w:rsid w:val="009609BB"/>
    <w:rsid w:val="00960A94"/>
    <w:rsid w:val="00961C13"/>
    <w:rsid w:val="00962C63"/>
    <w:rsid w:val="00962DBA"/>
    <w:rsid w:val="009640AB"/>
    <w:rsid w:val="00965246"/>
    <w:rsid w:val="00966B51"/>
    <w:rsid w:val="00967E15"/>
    <w:rsid w:val="00972D91"/>
    <w:rsid w:val="009734BF"/>
    <w:rsid w:val="0097359C"/>
    <w:rsid w:val="00974964"/>
    <w:rsid w:val="00975908"/>
    <w:rsid w:val="00976FDC"/>
    <w:rsid w:val="009836D6"/>
    <w:rsid w:val="00984CF9"/>
    <w:rsid w:val="00984EB9"/>
    <w:rsid w:val="00985115"/>
    <w:rsid w:val="00985444"/>
    <w:rsid w:val="00985A3C"/>
    <w:rsid w:val="0099062D"/>
    <w:rsid w:val="00990D5B"/>
    <w:rsid w:val="00992DFC"/>
    <w:rsid w:val="0099300E"/>
    <w:rsid w:val="00993715"/>
    <w:rsid w:val="009947EB"/>
    <w:rsid w:val="00995607"/>
    <w:rsid w:val="00995737"/>
    <w:rsid w:val="009966EA"/>
    <w:rsid w:val="00996D47"/>
    <w:rsid w:val="00997844"/>
    <w:rsid w:val="009A30D8"/>
    <w:rsid w:val="009A5996"/>
    <w:rsid w:val="009A6E8E"/>
    <w:rsid w:val="009A75F7"/>
    <w:rsid w:val="009A7A87"/>
    <w:rsid w:val="009B0ACD"/>
    <w:rsid w:val="009B129E"/>
    <w:rsid w:val="009B129F"/>
    <w:rsid w:val="009B4D89"/>
    <w:rsid w:val="009B5F03"/>
    <w:rsid w:val="009B631B"/>
    <w:rsid w:val="009B67CC"/>
    <w:rsid w:val="009B7727"/>
    <w:rsid w:val="009B7D88"/>
    <w:rsid w:val="009C1909"/>
    <w:rsid w:val="009C25D7"/>
    <w:rsid w:val="009C4934"/>
    <w:rsid w:val="009C672C"/>
    <w:rsid w:val="009C6C30"/>
    <w:rsid w:val="009C7611"/>
    <w:rsid w:val="009C7796"/>
    <w:rsid w:val="009C78D3"/>
    <w:rsid w:val="009D02D1"/>
    <w:rsid w:val="009D135E"/>
    <w:rsid w:val="009D2D75"/>
    <w:rsid w:val="009D3F41"/>
    <w:rsid w:val="009D76E4"/>
    <w:rsid w:val="009D7AAE"/>
    <w:rsid w:val="009E031A"/>
    <w:rsid w:val="009E0993"/>
    <w:rsid w:val="009E24F9"/>
    <w:rsid w:val="009E4B01"/>
    <w:rsid w:val="009E5E6A"/>
    <w:rsid w:val="009E5F45"/>
    <w:rsid w:val="009F073F"/>
    <w:rsid w:val="009F0BFC"/>
    <w:rsid w:val="009F19BB"/>
    <w:rsid w:val="009F25B0"/>
    <w:rsid w:val="009F287F"/>
    <w:rsid w:val="009F2A4F"/>
    <w:rsid w:val="009F2B04"/>
    <w:rsid w:val="009F35D0"/>
    <w:rsid w:val="009F4282"/>
    <w:rsid w:val="009F4D5A"/>
    <w:rsid w:val="009F5475"/>
    <w:rsid w:val="009F56C4"/>
    <w:rsid w:val="00A034D1"/>
    <w:rsid w:val="00A0420D"/>
    <w:rsid w:val="00A05CF3"/>
    <w:rsid w:val="00A128B9"/>
    <w:rsid w:val="00A14C8C"/>
    <w:rsid w:val="00A14DF2"/>
    <w:rsid w:val="00A1557E"/>
    <w:rsid w:val="00A16466"/>
    <w:rsid w:val="00A16F24"/>
    <w:rsid w:val="00A2044B"/>
    <w:rsid w:val="00A210B5"/>
    <w:rsid w:val="00A210F0"/>
    <w:rsid w:val="00A211E8"/>
    <w:rsid w:val="00A24498"/>
    <w:rsid w:val="00A2481F"/>
    <w:rsid w:val="00A24D5B"/>
    <w:rsid w:val="00A24F70"/>
    <w:rsid w:val="00A27AD4"/>
    <w:rsid w:val="00A310A0"/>
    <w:rsid w:val="00A31227"/>
    <w:rsid w:val="00A31E7D"/>
    <w:rsid w:val="00A33A0E"/>
    <w:rsid w:val="00A33D6E"/>
    <w:rsid w:val="00A33DCB"/>
    <w:rsid w:val="00A35C39"/>
    <w:rsid w:val="00A37FD2"/>
    <w:rsid w:val="00A420C4"/>
    <w:rsid w:val="00A42832"/>
    <w:rsid w:val="00A4333A"/>
    <w:rsid w:val="00A43B1C"/>
    <w:rsid w:val="00A43C13"/>
    <w:rsid w:val="00A44092"/>
    <w:rsid w:val="00A444F2"/>
    <w:rsid w:val="00A459AA"/>
    <w:rsid w:val="00A45D7B"/>
    <w:rsid w:val="00A45DC7"/>
    <w:rsid w:val="00A45DDC"/>
    <w:rsid w:val="00A47A80"/>
    <w:rsid w:val="00A5156E"/>
    <w:rsid w:val="00A52930"/>
    <w:rsid w:val="00A542C5"/>
    <w:rsid w:val="00A54C04"/>
    <w:rsid w:val="00A553B8"/>
    <w:rsid w:val="00A55548"/>
    <w:rsid w:val="00A57521"/>
    <w:rsid w:val="00A6002A"/>
    <w:rsid w:val="00A603F8"/>
    <w:rsid w:val="00A61705"/>
    <w:rsid w:val="00A61B24"/>
    <w:rsid w:val="00A65135"/>
    <w:rsid w:val="00A65CAD"/>
    <w:rsid w:val="00A67AFC"/>
    <w:rsid w:val="00A75AA0"/>
    <w:rsid w:val="00A75D88"/>
    <w:rsid w:val="00A75DC8"/>
    <w:rsid w:val="00A76ABB"/>
    <w:rsid w:val="00A80490"/>
    <w:rsid w:val="00A807A3"/>
    <w:rsid w:val="00A81AFB"/>
    <w:rsid w:val="00A82B52"/>
    <w:rsid w:val="00A84844"/>
    <w:rsid w:val="00A914F6"/>
    <w:rsid w:val="00A91992"/>
    <w:rsid w:val="00A91D2C"/>
    <w:rsid w:val="00A91D47"/>
    <w:rsid w:val="00A93795"/>
    <w:rsid w:val="00A97615"/>
    <w:rsid w:val="00AA0080"/>
    <w:rsid w:val="00AA083E"/>
    <w:rsid w:val="00AA26AD"/>
    <w:rsid w:val="00AA2EA4"/>
    <w:rsid w:val="00AA3811"/>
    <w:rsid w:val="00AA543D"/>
    <w:rsid w:val="00AA583A"/>
    <w:rsid w:val="00AA66FD"/>
    <w:rsid w:val="00AA705B"/>
    <w:rsid w:val="00AA7E51"/>
    <w:rsid w:val="00AB0331"/>
    <w:rsid w:val="00AB0567"/>
    <w:rsid w:val="00AB2164"/>
    <w:rsid w:val="00AB264D"/>
    <w:rsid w:val="00AB3CA9"/>
    <w:rsid w:val="00AB45EF"/>
    <w:rsid w:val="00AB6791"/>
    <w:rsid w:val="00AB6F01"/>
    <w:rsid w:val="00AC00FE"/>
    <w:rsid w:val="00AC08F2"/>
    <w:rsid w:val="00AC118E"/>
    <w:rsid w:val="00AC3F16"/>
    <w:rsid w:val="00AC4746"/>
    <w:rsid w:val="00AC5923"/>
    <w:rsid w:val="00AC70A8"/>
    <w:rsid w:val="00AD172D"/>
    <w:rsid w:val="00AD51EE"/>
    <w:rsid w:val="00AD5A29"/>
    <w:rsid w:val="00AD5A78"/>
    <w:rsid w:val="00AD6140"/>
    <w:rsid w:val="00AD641C"/>
    <w:rsid w:val="00AD68FB"/>
    <w:rsid w:val="00AD77C0"/>
    <w:rsid w:val="00AE092F"/>
    <w:rsid w:val="00AE7E50"/>
    <w:rsid w:val="00AF1088"/>
    <w:rsid w:val="00AF207B"/>
    <w:rsid w:val="00AF2521"/>
    <w:rsid w:val="00AF29C7"/>
    <w:rsid w:val="00AF30C8"/>
    <w:rsid w:val="00AF484D"/>
    <w:rsid w:val="00AF66DE"/>
    <w:rsid w:val="00AF79C1"/>
    <w:rsid w:val="00B0092E"/>
    <w:rsid w:val="00B011AB"/>
    <w:rsid w:val="00B01573"/>
    <w:rsid w:val="00B01B4C"/>
    <w:rsid w:val="00B01FD1"/>
    <w:rsid w:val="00B03BD8"/>
    <w:rsid w:val="00B0563B"/>
    <w:rsid w:val="00B07319"/>
    <w:rsid w:val="00B07F9E"/>
    <w:rsid w:val="00B12B2E"/>
    <w:rsid w:val="00B12FE2"/>
    <w:rsid w:val="00B13658"/>
    <w:rsid w:val="00B14445"/>
    <w:rsid w:val="00B14F35"/>
    <w:rsid w:val="00B15906"/>
    <w:rsid w:val="00B15E4D"/>
    <w:rsid w:val="00B161C4"/>
    <w:rsid w:val="00B16C7E"/>
    <w:rsid w:val="00B209A0"/>
    <w:rsid w:val="00B20B25"/>
    <w:rsid w:val="00B23AF7"/>
    <w:rsid w:val="00B2589A"/>
    <w:rsid w:val="00B278D8"/>
    <w:rsid w:val="00B307B6"/>
    <w:rsid w:val="00B318EA"/>
    <w:rsid w:val="00B33772"/>
    <w:rsid w:val="00B33964"/>
    <w:rsid w:val="00B34003"/>
    <w:rsid w:val="00B3417E"/>
    <w:rsid w:val="00B3448A"/>
    <w:rsid w:val="00B34A21"/>
    <w:rsid w:val="00B34B76"/>
    <w:rsid w:val="00B371CC"/>
    <w:rsid w:val="00B374EE"/>
    <w:rsid w:val="00B3771A"/>
    <w:rsid w:val="00B42B29"/>
    <w:rsid w:val="00B44040"/>
    <w:rsid w:val="00B4541D"/>
    <w:rsid w:val="00B45539"/>
    <w:rsid w:val="00B45FFF"/>
    <w:rsid w:val="00B4643B"/>
    <w:rsid w:val="00B47AE1"/>
    <w:rsid w:val="00B50995"/>
    <w:rsid w:val="00B5178C"/>
    <w:rsid w:val="00B52604"/>
    <w:rsid w:val="00B535B7"/>
    <w:rsid w:val="00B54F35"/>
    <w:rsid w:val="00B56414"/>
    <w:rsid w:val="00B565B5"/>
    <w:rsid w:val="00B61467"/>
    <w:rsid w:val="00B61E9B"/>
    <w:rsid w:val="00B6340A"/>
    <w:rsid w:val="00B642DB"/>
    <w:rsid w:val="00B64B50"/>
    <w:rsid w:val="00B64D8C"/>
    <w:rsid w:val="00B66398"/>
    <w:rsid w:val="00B67230"/>
    <w:rsid w:val="00B678EC"/>
    <w:rsid w:val="00B70A34"/>
    <w:rsid w:val="00B70AD6"/>
    <w:rsid w:val="00B7356F"/>
    <w:rsid w:val="00B74704"/>
    <w:rsid w:val="00B7550E"/>
    <w:rsid w:val="00B75DDB"/>
    <w:rsid w:val="00B76433"/>
    <w:rsid w:val="00B775C1"/>
    <w:rsid w:val="00B80291"/>
    <w:rsid w:val="00B80DDC"/>
    <w:rsid w:val="00B80E59"/>
    <w:rsid w:val="00B81BCC"/>
    <w:rsid w:val="00B82A56"/>
    <w:rsid w:val="00B844F6"/>
    <w:rsid w:val="00B853F8"/>
    <w:rsid w:val="00B85668"/>
    <w:rsid w:val="00B87000"/>
    <w:rsid w:val="00B94401"/>
    <w:rsid w:val="00B950EA"/>
    <w:rsid w:val="00B95EFA"/>
    <w:rsid w:val="00B968FA"/>
    <w:rsid w:val="00B97821"/>
    <w:rsid w:val="00B979FA"/>
    <w:rsid w:val="00BA4A0A"/>
    <w:rsid w:val="00BA4F5E"/>
    <w:rsid w:val="00BA4F7F"/>
    <w:rsid w:val="00BA6B4F"/>
    <w:rsid w:val="00BA7E0C"/>
    <w:rsid w:val="00BB0698"/>
    <w:rsid w:val="00BB1226"/>
    <w:rsid w:val="00BB326B"/>
    <w:rsid w:val="00BB5624"/>
    <w:rsid w:val="00BB6B3A"/>
    <w:rsid w:val="00BB796D"/>
    <w:rsid w:val="00BC0605"/>
    <w:rsid w:val="00BC22ED"/>
    <w:rsid w:val="00BC3958"/>
    <w:rsid w:val="00BC50A8"/>
    <w:rsid w:val="00BC5302"/>
    <w:rsid w:val="00BC5A22"/>
    <w:rsid w:val="00BD05F1"/>
    <w:rsid w:val="00BD20A7"/>
    <w:rsid w:val="00BD5A7D"/>
    <w:rsid w:val="00BD6502"/>
    <w:rsid w:val="00BD7B4C"/>
    <w:rsid w:val="00BE024D"/>
    <w:rsid w:val="00BE0782"/>
    <w:rsid w:val="00BE1113"/>
    <w:rsid w:val="00BE26DF"/>
    <w:rsid w:val="00BE5C1C"/>
    <w:rsid w:val="00BE685F"/>
    <w:rsid w:val="00BF017D"/>
    <w:rsid w:val="00BF166D"/>
    <w:rsid w:val="00BF1EF7"/>
    <w:rsid w:val="00BF5B21"/>
    <w:rsid w:val="00C01400"/>
    <w:rsid w:val="00C025C5"/>
    <w:rsid w:val="00C037AC"/>
    <w:rsid w:val="00C0425D"/>
    <w:rsid w:val="00C066B2"/>
    <w:rsid w:val="00C10863"/>
    <w:rsid w:val="00C10AF4"/>
    <w:rsid w:val="00C119ED"/>
    <w:rsid w:val="00C12847"/>
    <w:rsid w:val="00C136EF"/>
    <w:rsid w:val="00C13922"/>
    <w:rsid w:val="00C13D64"/>
    <w:rsid w:val="00C13FF1"/>
    <w:rsid w:val="00C14BF4"/>
    <w:rsid w:val="00C15F87"/>
    <w:rsid w:val="00C16B1C"/>
    <w:rsid w:val="00C17349"/>
    <w:rsid w:val="00C2108F"/>
    <w:rsid w:val="00C21718"/>
    <w:rsid w:val="00C21E8C"/>
    <w:rsid w:val="00C23586"/>
    <w:rsid w:val="00C24301"/>
    <w:rsid w:val="00C26633"/>
    <w:rsid w:val="00C27662"/>
    <w:rsid w:val="00C27938"/>
    <w:rsid w:val="00C27E50"/>
    <w:rsid w:val="00C30C50"/>
    <w:rsid w:val="00C31026"/>
    <w:rsid w:val="00C33A1B"/>
    <w:rsid w:val="00C34096"/>
    <w:rsid w:val="00C35015"/>
    <w:rsid w:val="00C36693"/>
    <w:rsid w:val="00C3764D"/>
    <w:rsid w:val="00C378C4"/>
    <w:rsid w:val="00C41E72"/>
    <w:rsid w:val="00C42A71"/>
    <w:rsid w:val="00C452BB"/>
    <w:rsid w:val="00C467C5"/>
    <w:rsid w:val="00C47162"/>
    <w:rsid w:val="00C47B91"/>
    <w:rsid w:val="00C50B0F"/>
    <w:rsid w:val="00C52F67"/>
    <w:rsid w:val="00C5456A"/>
    <w:rsid w:val="00C5489F"/>
    <w:rsid w:val="00C57021"/>
    <w:rsid w:val="00C623AE"/>
    <w:rsid w:val="00C63DCD"/>
    <w:rsid w:val="00C64726"/>
    <w:rsid w:val="00C64F3F"/>
    <w:rsid w:val="00C66BE0"/>
    <w:rsid w:val="00C6727B"/>
    <w:rsid w:val="00C67772"/>
    <w:rsid w:val="00C70308"/>
    <w:rsid w:val="00C708B3"/>
    <w:rsid w:val="00C7170B"/>
    <w:rsid w:val="00C72574"/>
    <w:rsid w:val="00C72820"/>
    <w:rsid w:val="00C72A3A"/>
    <w:rsid w:val="00C72FAB"/>
    <w:rsid w:val="00C73219"/>
    <w:rsid w:val="00C7366D"/>
    <w:rsid w:val="00C736E4"/>
    <w:rsid w:val="00C748B2"/>
    <w:rsid w:val="00C752D1"/>
    <w:rsid w:val="00C771ED"/>
    <w:rsid w:val="00C80B42"/>
    <w:rsid w:val="00C80B88"/>
    <w:rsid w:val="00C81D7B"/>
    <w:rsid w:val="00C82C15"/>
    <w:rsid w:val="00C8520D"/>
    <w:rsid w:val="00C85C86"/>
    <w:rsid w:val="00C874DC"/>
    <w:rsid w:val="00C90A06"/>
    <w:rsid w:val="00C90DB6"/>
    <w:rsid w:val="00C925F0"/>
    <w:rsid w:val="00C92C84"/>
    <w:rsid w:val="00C9514B"/>
    <w:rsid w:val="00C964DB"/>
    <w:rsid w:val="00C97896"/>
    <w:rsid w:val="00CA0405"/>
    <w:rsid w:val="00CA155E"/>
    <w:rsid w:val="00CA25E7"/>
    <w:rsid w:val="00CA608A"/>
    <w:rsid w:val="00CB159B"/>
    <w:rsid w:val="00CB1F2B"/>
    <w:rsid w:val="00CB4094"/>
    <w:rsid w:val="00CB6C0A"/>
    <w:rsid w:val="00CB7114"/>
    <w:rsid w:val="00CC200F"/>
    <w:rsid w:val="00CC21B9"/>
    <w:rsid w:val="00CC2500"/>
    <w:rsid w:val="00CC3D4D"/>
    <w:rsid w:val="00CC3FD3"/>
    <w:rsid w:val="00CC44E3"/>
    <w:rsid w:val="00CC652C"/>
    <w:rsid w:val="00CC66A2"/>
    <w:rsid w:val="00CD100D"/>
    <w:rsid w:val="00CD1D75"/>
    <w:rsid w:val="00CD2870"/>
    <w:rsid w:val="00CD6904"/>
    <w:rsid w:val="00CD6D50"/>
    <w:rsid w:val="00CE1481"/>
    <w:rsid w:val="00CE4A84"/>
    <w:rsid w:val="00CE51BA"/>
    <w:rsid w:val="00CE5A7D"/>
    <w:rsid w:val="00CE6299"/>
    <w:rsid w:val="00CF1D76"/>
    <w:rsid w:val="00CF2019"/>
    <w:rsid w:val="00CF2EAE"/>
    <w:rsid w:val="00CF44F1"/>
    <w:rsid w:val="00CF5096"/>
    <w:rsid w:val="00CF5293"/>
    <w:rsid w:val="00CF701A"/>
    <w:rsid w:val="00D01B91"/>
    <w:rsid w:val="00D01DE4"/>
    <w:rsid w:val="00D038BB"/>
    <w:rsid w:val="00D03BD5"/>
    <w:rsid w:val="00D03D5A"/>
    <w:rsid w:val="00D04069"/>
    <w:rsid w:val="00D04FEF"/>
    <w:rsid w:val="00D050FA"/>
    <w:rsid w:val="00D062F8"/>
    <w:rsid w:val="00D06E22"/>
    <w:rsid w:val="00D1094D"/>
    <w:rsid w:val="00D11359"/>
    <w:rsid w:val="00D1192B"/>
    <w:rsid w:val="00D11FE7"/>
    <w:rsid w:val="00D14B09"/>
    <w:rsid w:val="00D1696C"/>
    <w:rsid w:val="00D205A3"/>
    <w:rsid w:val="00D21FE2"/>
    <w:rsid w:val="00D2235C"/>
    <w:rsid w:val="00D22EAB"/>
    <w:rsid w:val="00D23109"/>
    <w:rsid w:val="00D23160"/>
    <w:rsid w:val="00D24C1B"/>
    <w:rsid w:val="00D24EFD"/>
    <w:rsid w:val="00D301B1"/>
    <w:rsid w:val="00D30B54"/>
    <w:rsid w:val="00D30E34"/>
    <w:rsid w:val="00D30F85"/>
    <w:rsid w:val="00D31098"/>
    <w:rsid w:val="00D322FB"/>
    <w:rsid w:val="00D325A6"/>
    <w:rsid w:val="00D340F7"/>
    <w:rsid w:val="00D343F5"/>
    <w:rsid w:val="00D345D5"/>
    <w:rsid w:val="00D35766"/>
    <w:rsid w:val="00D36CC3"/>
    <w:rsid w:val="00D41688"/>
    <w:rsid w:val="00D424BE"/>
    <w:rsid w:val="00D435D9"/>
    <w:rsid w:val="00D44699"/>
    <w:rsid w:val="00D513DB"/>
    <w:rsid w:val="00D51910"/>
    <w:rsid w:val="00D53B0B"/>
    <w:rsid w:val="00D55991"/>
    <w:rsid w:val="00D5645A"/>
    <w:rsid w:val="00D56B77"/>
    <w:rsid w:val="00D56D87"/>
    <w:rsid w:val="00D611A2"/>
    <w:rsid w:val="00D611DF"/>
    <w:rsid w:val="00D61989"/>
    <w:rsid w:val="00D62ED0"/>
    <w:rsid w:val="00D63CFD"/>
    <w:rsid w:val="00D640D5"/>
    <w:rsid w:val="00D64299"/>
    <w:rsid w:val="00D64C93"/>
    <w:rsid w:val="00D65DEB"/>
    <w:rsid w:val="00D67F08"/>
    <w:rsid w:val="00D7240B"/>
    <w:rsid w:val="00D725E0"/>
    <w:rsid w:val="00D728E0"/>
    <w:rsid w:val="00D732BC"/>
    <w:rsid w:val="00D738CC"/>
    <w:rsid w:val="00D74177"/>
    <w:rsid w:val="00D74D6E"/>
    <w:rsid w:val="00D76615"/>
    <w:rsid w:val="00D80A8C"/>
    <w:rsid w:val="00D80F99"/>
    <w:rsid w:val="00D81183"/>
    <w:rsid w:val="00D811E8"/>
    <w:rsid w:val="00D837BF"/>
    <w:rsid w:val="00D840C4"/>
    <w:rsid w:val="00D853CB"/>
    <w:rsid w:val="00D8570C"/>
    <w:rsid w:val="00D85E25"/>
    <w:rsid w:val="00D9152F"/>
    <w:rsid w:val="00D91650"/>
    <w:rsid w:val="00D921E3"/>
    <w:rsid w:val="00D92D06"/>
    <w:rsid w:val="00D94F8D"/>
    <w:rsid w:val="00D97EDD"/>
    <w:rsid w:val="00DA2975"/>
    <w:rsid w:val="00DA2B51"/>
    <w:rsid w:val="00DA3BD7"/>
    <w:rsid w:val="00DA3F31"/>
    <w:rsid w:val="00DA4851"/>
    <w:rsid w:val="00DA49A1"/>
    <w:rsid w:val="00DA5023"/>
    <w:rsid w:val="00DB0829"/>
    <w:rsid w:val="00DB0B9E"/>
    <w:rsid w:val="00DB2D9F"/>
    <w:rsid w:val="00DB7571"/>
    <w:rsid w:val="00DC0F94"/>
    <w:rsid w:val="00DC0FC9"/>
    <w:rsid w:val="00DC13F7"/>
    <w:rsid w:val="00DC1D20"/>
    <w:rsid w:val="00DC230D"/>
    <w:rsid w:val="00DC234B"/>
    <w:rsid w:val="00DC439F"/>
    <w:rsid w:val="00DC499F"/>
    <w:rsid w:val="00DC7453"/>
    <w:rsid w:val="00DD07FA"/>
    <w:rsid w:val="00DD0B2E"/>
    <w:rsid w:val="00DD22E2"/>
    <w:rsid w:val="00DD22F5"/>
    <w:rsid w:val="00DD2F23"/>
    <w:rsid w:val="00DD5DDC"/>
    <w:rsid w:val="00DD64F7"/>
    <w:rsid w:val="00DD76B9"/>
    <w:rsid w:val="00DD79D9"/>
    <w:rsid w:val="00DD7F8B"/>
    <w:rsid w:val="00DD7F98"/>
    <w:rsid w:val="00DE05C9"/>
    <w:rsid w:val="00DE061F"/>
    <w:rsid w:val="00DE21F0"/>
    <w:rsid w:val="00DE305F"/>
    <w:rsid w:val="00DE6263"/>
    <w:rsid w:val="00DE7971"/>
    <w:rsid w:val="00DF002F"/>
    <w:rsid w:val="00DF3F7C"/>
    <w:rsid w:val="00DF43D2"/>
    <w:rsid w:val="00DF5BBB"/>
    <w:rsid w:val="00DF5D1A"/>
    <w:rsid w:val="00DF691B"/>
    <w:rsid w:val="00DF70EE"/>
    <w:rsid w:val="00E00E4E"/>
    <w:rsid w:val="00E016C7"/>
    <w:rsid w:val="00E02A56"/>
    <w:rsid w:val="00E04129"/>
    <w:rsid w:val="00E041AE"/>
    <w:rsid w:val="00E047F2"/>
    <w:rsid w:val="00E05CD1"/>
    <w:rsid w:val="00E06F4D"/>
    <w:rsid w:val="00E070B9"/>
    <w:rsid w:val="00E0793E"/>
    <w:rsid w:val="00E10C64"/>
    <w:rsid w:val="00E10E52"/>
    <w:rsid w:val="00E13234"/>
    <w:rsid w:val="00E135EB"/>
    <w:rsid w:val="00E14A71"/>
    <w:rsid w:val="00E14B9D"/>
    <w:rsid w:val="00E174A6"/>
    <w:rsid w:val="00E232FE"/>
    <w:rsid w:val="00E24405"/>
    <w:rsid w:val="00E267E4"/>
    <w:rsid w:val="00E27C27"/>
    <w:rsid w:val="00E304BA"/>
    <w:rsid w:val="00E307BD"/>
    <w:rsid w:val="00E32FB3"/>
    <w:rsid w:val="00E34F82"/>
    <w:rsid w:val="00E35405"/>
    <w:rsid w:val="00E3591A"/>
    <w:rsid w:val="00E35BD3"/>
    <w:rsid w:val="00E3707B"/>
    <w:rsid w:val="00E3709F"/>
    <w:rsid w:val="00E42EB6"/>
    <w:rsid w:val="00E4338F"/>
    <w:rsid w:val="00E44691"/>
    <w:rsid w:val="00E44831"/>
    <w:rsid w:val="00E44B2A"/>
    <w:rsid w:val="00E45380"/>
    <w:rsid w:val="00E4733F"/>
    <w:rsid w:val="00E51C0A"/>
    <w:rsid w:val="00E52988"/>
    <w:rsid w:val="00E539A9"/>
    <w:rsid w:val="00E53ECB"/>
    <w:rsid w:val="00E54A17"/>
    <w:rsid w:val="00E56322"/>
    <w:rsid w:val="00E6075E"/>
    <w:rsid w:val="00E618AE"/>
    <w:rsid w:val="00E61CDD"/>
    <w:rsid w:val="00E61D97"/>
    <w:rsid w:val="00E64A7D"/>
    <w:rsid w:val="00E64AAC"/>
    <w:rsid w:val="00E66357"/>
    <w:rsid w:val="00E67049"/>
    <w:rsid w:val="00E718B4"/>
    <w:rsid w:val="00E73472"/>
    <w:rsid w:val="00E74182"/>
    <w:rsid w:val="00E74260"/>
    <w:rsid w:val="00E74634"/>
    <w:rsid w:val="00E76996"/>
    <w:rsid w:val="00E76B16"/>
    <w:rsid w:val="00E7746C"/>
    <w:rsid w:val="00E86C00"/>
    <w:rsid w:val="00E87AD4"/>
    <w:rsid w:val="00E906CF"/>
    <w:rsid w:val="00E90EF4"/>
    <w:rsid w:val="00E92AA5"/>
    <w:rsid w:val="00E93BEF"/>
    <w:rsid w:val="00E950E1"/>
    <w:rsid w:val="00E95C4F"/>
    <w:rsid w:val="00E967E9"/>
    <w:rsid w:val="00E97299"/>
    <w:rsid w:val="00EA116E"/>
    <w:rsid w:val="00EA2522"/>
    <w:rsid w:val="00EA3717"/>
    <w:rsid w:val="00EA44C6"/>
    <w:rsid w:val="00EA4FCD"/>
    <w:rsid w:val="00EA524C"/>
    <w:rsid w:val="00EA575B"/>
    <w:rsid w:val="00EA7769"/>
    <w:rsid w:val="00EB2F61"/>
    <w:rsid w:val="00EB36CD"/>
    <w:rsid w:val="00EB38E6"/>
    <w:rsid w:val="00EB40D0"/>
    <w:rsid w:val="00EB67A6"/>
    <w:rsid w:val="00EB6961"/>
    <w:rsid w:val="00EB6F08"/>
    <w:rsid w:val="00EB6F61"/>
    <w:rsid w:val="00EB7BA4"/>
    <w:rsid w:val="00EB7E26"/>
    <w:rsid w:val="00EC0690"/>
    <w:rsid w:val="00EC2B2D"/>
    <w:rsid w:val="00EC2C1F"/>
    <w:rsid w:val="00EC3290"/>
    <w:rsid w:val="00EC4BC9"/>
    <w:rsid w:val="00EC4C07"/>
    <w:rsid w:val="00EC5809"/>
    <w:rsid w:val="00EC5E90"/>
    <w:rsid w:val="00EC6590"/>
    <w:rsid w:val="00ED29A1"/>
    <w:rsid w:val="00ED2A17"/>
    <w:rsid w:val="00ED317F"/>
    <w:rsid w:val="00ED5029"/>
    <w:rsid w:val="00ED5BD7"/>
    <w:rsid w:val="00ED70BF"/>
    <w:rsid w:val="00EE1B41"/>
    <w:rsid w:val="00EE4391"/>
    <w:rsid w:val="00EE5732"/>
    <w:rsid w:val="00EF090B"/>
    <w:rsid w:val="00EF1116"/>
    <w:rsid w:val="00EF1CC3"/>
    <w:rsid w:val="00EF297A"/>
    <w:rsid w:val="00EF2B0B"/>
    <w:rsid w:val="00EF3A57"/>
    <w:rsid w:val="00EF4A0A"/>
    <w:rsid w:val="00EF4B28"/>
    <w:rsid w:val="00EF4D81"/>
    <w:rsid w:val="00EF592E"/>
    <w:rsid w:val="00EF62AA"/>
    <w:rsid w:val="00EF78EA"/>
    <w:rsid w:val="00F014AF"/>
    <w:rsid w:val="00F01A18"/>
    <w:rsid w:val="00F01C72"/>
    <w:rsid w:val="00F024C6"/>
    <w:rsid w:val="00F02E79"/>
    <w:rsid w:val="00F033D2"/>
    <w:rsid w:val="00F04BB4"/>
    <w:rsid w:val="00F057B5"/>
    <w:rsid w:val="00F0727D"/>
    <w:rsid w:val="00F0761E"/>
    <w:rsid w:val="00F12443"/>
    <w:rsid w:val="00F14BE4"/>
    <w:rsid w:val="00F16413"/>
    <w:rsid w:val="00F167D4"/>
    <w:rsid w:val="00F16B03"/>
    <w:rsid w:val="00F175F9"/>
    <w:rsid w:val="00F20C0B"/>
    <w:rsid w:val="00F21292"/>
    <w:rsid w:val="00F23079"/>
    <w:rsid w:val="00F252A5"/>
    <w:rsid w:val="00F25407"/>
    <w:rsid w:val="00F2567F"/>
    <w:rsid w:val="00F27922"/>
    <w:rsid w:val="00F328D3"/>
    <w:rsid w:val="00F332A0"/>
    <w:rsid w:val="00F351FA"/>
    <w:rsid w:val="00F3790D"/>
    <w:rsid w:val="00F418CD"/>
    <w:rsid w:val="00F421DD"/>
    <w:rsid w:val="00F440D4"/>
    <w:rsid w:val="00F44379"/>
    <w:rsid w:val="00F50504"/>
    <w:rsid w:val="00F50D02"/>
    <w:rsid w:val="00F53694"/>
    <w:rsid w:val="00F5597D"/>
    <w:rsid w:val="00F5602C"/>
    <w:rsid w:val="00F601B5"/>
    <w:rsid w:val="00F60D63"/>
    <w:rsid w:val="00F6169E"/>
    <w:rsid w:val="00F617E3"/>
    <w:rsid w:val="00F62A21"/>
    <w:rsid w:val="00F62BA7"/>
    <w:rsid w:val="00F64C16"/>
    <w:rsid w:val="00F65C05"/>
    <w:rsid w:val="00F6757B"/>
    <w:rsid w:val="00F676CD"/>
    <w:rsid w:val="00F71041"/>
    <w:rsid w:val="00F7265B"/>
    <w:rsid w:val="00F73250"/>
    <w:rsid w:val="00F777F5"/>
    <w:rsid w:val="00F7794A"/>
    <w:rsid w:val="00F80CBE"/>
    <w:rsid w:val="00F81986"/>
    <w:rsid w:val="00F821E5"/>
    <w:rsid w:val="00F8281C"/>
    <w:rsid w:val="00F82F26"/>
    <w:rsid w:val="00F831D3"/>
    <w:rsid w:val="00F836D4"/>
    <w:rsid w:val="00F8424E"/>
    <w:rsid w:val="00F85670"/>
    <w:rsid w:val="00F858D4"/>
    <w:rsid w:val="00F92499"/>
    <w:rsid w:val="00F9370D"/>
    <w:rsid w:val="00F937C6"/>
    <w:rsid w:val="00F94DFB"/>
    <w:rsid w:val="00F95C25"/>
    <w:rsid w:val="00F96BD3"/>
    <w:rsid w:val="00F978F9"/>
    <w:rsid w:val="00FA0B3C"/>
    <w:rsid w:val="00FA2388"/>
    <w:rsid w:val="00FA2E94"/>
    <w:rsid w:val="00FA40AA"/>
    <w:rsid w:val="00FA5459"/>
    <w:rsid w:val="00FA5733"/>
    <w:rsid w:val="00FA5F36"/>
    <w:rsid w:val="00FB00FE"/>
    <w:rsid w:val="00FB17E0"/>
    <w:rsid w:val="00FB22FD"/>
    <w:rsid w:val="00FB3746"/>
    <w:rsid w:val="00FB425E"/>
    <w:rsid w:val="00FB51A6"/>
    <w:rsid w:val="00FB65BD"/>
    <w:rsid w:val="00FB6925"/>
    <w:rsid w:val="00FB69EF"/>
    <w:rsid w:val="00FB777B"/>
    <w:rsid w:val="00FC46CD"/>
    <w:rsid w:val="00FC4B22"/>
    <w:rsid w:val="00FC4FC3"/>
    <w:rsid w:val="00FC560E"/>
    <w:rsid w:val="00FC5EEF"/>
    <w:rsid w:val="00FC608A"/>
    <w:rsid w:val="00FD101E"/>
    <w:rsid w:val="00FD1897"/>
    <w:rsid w:val="00FD1A1B"/>
    <w:rsid w:val="00FD2550"/>
    <w:rsid w:val="00FD2D89"/>
    <w:rsid w:val="00FD3570"/>
    <w:rsid w:val="00FD4889"/>
    <w:rsid w:val="00FD564A"/>
    <w:rsid w:val="00FD57AC"/>
    <w:rsid w:val="00FD5BA5"/>
    <w:rsid w:val="00FD7F80"/>
    <w:rsid w:val="00FE0254"/>
    <w:rsid w:val="00FE0305"/>
    <w:rsid w:val="00FE0DF1"/>
    <w:rsid w:val="00FE2687"/>
    <w:rsid w:val="00FE33BC"/>
    <w:rsid w:val="00FE4068"/>
    <w:rsid w:val="00FE48AA"/>
    <w:rsid w:val="00FE64D2"/>
    <w:rsid w:val="00FE7E91"/>
    <w:rsid w:val="00FF1155"/>
    <w:rsid w:val="00FF3B4F"/>
    <w:rsid w:val="00FF3BF3"/>
    <w:rsid w:val="00FF4BB6"/>
    <w:rsid w:val="00FF56C8"/>
    <w:rsid w:val="00FF5BBF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0F7F0D"/>
  <w15:chartTrackingRefBased/>
  <w15:docId w15:val="{E18AD5B4-2600-4C3E-B122-8E3C780B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618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link w:val="Heading4Char"/>
    <w:uiPriority w:val="9"/>
    <w:qFormat/>
    <w:rsid w:val="002618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7C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0D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C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EB4"/>
  </w:style>
  <w:style w:type="paragraph" w:styleId="Footer">
    <w:name w:val="footer"/>
    <w:basedOn w:val="Normal"/>
    <w:link w:val="FooterChar"/>
    <w:uiPriority w:val="99"/>
    <w:unhideWhenUsed/>
    <w:rsid w:val="0092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EB4"/>
  </w:style>
  <w:style w:type="character" w:styleId="Emphasis">
    <w:name w:val="Emphasis"/>
    <w:basedOn w:val="DefaultParagraphFont"/>
    <w:uiPriority w:val="20"/>
    <w:qFormat/>
    <w:rsid w:val="003E154B"/>
    <w:rPr>
      <w:i/>
      <w:iCs/>
    </w:rPr>
  </w:style>
  <w:style w:type="character" w:styleId="Strong">
    <w:name w:val="Strong"/>
    <w:basedOn w:val="DefaultParagraphFont"/>
    <w:uiPriority w:val="22"/>
    <w:qFormat/>
    <w:rsid w:val="003E154B"/>
    <w:rPr>
      <w:b/>
      <w:bCs/>
    </w:rPr>
  </w:style>
  <w:style w:type="paragraph" w:customStyle="1" w:styleId="p">
    <w:name w:val="p"/>
    <w:basedOn w:val="Normal"/>
    <w:rsid w:val="00567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567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26186A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2618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505901"/>
    <w:pPr>
      <w:spacing w:after="0" w:line="240" w:lineRule="auto"/>
    </w:pPr>
  </w:style>
  <w:style w:type="character" w:customStyle="1" w:styleId="identifier">
    <w:name w:val="identifier"/>
    <w:basedOn w:val="DefaultParagraphFont"/>
    <w:rsid w:val="00556CB5"/>
  </w:style>
  <w:style w:type="paragraph" w:customStyle="1" w:styleId="EndNoteBibliographyTitle">
    <w:name w:val="EndNote Bibliography Title"/>
    <w:basedOn w:val="Normal"/>
    <w:link w:val="EndNoteBibliographyTitleChar"/>
    <w:rsid w:val="00C42A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A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A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A71"/>
    <w:rPr>
      <w:rFonts w:ascii="Calibri" w:hAnsi="Calibri" w:cs="Calibri"/>
      <w:noProof/>
      <w:lang w:val="en-US"/>
    </w:rPr>
  </w:style>
  <w:style w:type="character" w:customStyle="1" w:styleId="figpopup-sensitive-area">
    <w:name w:val="figpopup-sensitive-area"/>
    <w:basedOn w:val="DefaultParagraphFont"/>
    <w:rsid w:val="003A5B8F"/>
  </w:style>
  <w:style w:type="character" w:styleId="LineNumber">
    <w:name w:val="line number"/>
    <w:basedOn w:val="DefaultParagraphFont"/>
    <w:uiPriority w:val="99"/>
    <w:semiHidden/>
    <w:unhideWhenUsed/>
    <w:rsid w:val="00956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52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280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640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78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2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4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8922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19863026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72604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17942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5965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310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1265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919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73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5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842AE-481D-4CE5-B648-A0E503B97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2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ouw, M.C.F. (Matthijs)</dc:creator>
  <cp:keywords/>
  <dc:description/>
  <cp:lastModifiedBy>Manikandan R</cp:lastModifiedBy>
  <cp:revision>4</cp:revision>
  <dcterms:created xsi:type="dcterms:W3CDTF">2023-10-24T15:43:00Z</dcterms:created>
  <dcterms:modified xsi:type="dcterms:W3CDTF">2023-11-01T03:43:00Z</dcterms:modified>
</cp:coreProperties>
</file>